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F1C53" w14:textId="2D569944" w:rsidR="00055277" w:rsidRPr="009E2268" w:rsidRDefault="005819AE" w:rsidP="00055277">
      <w:pPr>
        <w:autoSpaceDE w:val="0"/>
        <w:autoSpaceDN w:val="0"/>
        <w:adjustRightInd w:val="0"/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</w:pPr>
      <w:r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 xml:space="preserve">Supplementary </w:t>
      </w:r>
      <w:r w:rsidR="00055277"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>Table 1. Summary of studies report</w:t>
      </w:r>
      <w:r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>ing discordant results for CSF amyloid</w:t>
      </w:r>
      <w:r w:rsidR="00236EB1"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>-</w:t>
      </w:r>
      <w:r w:rsidR="00055277" w:rsidRPr="009E2268">
        <w:rPr>
          <w:rFonts w:ascii="Times New Roman" w:hAnsi="Times New Roman" w:cs="Times New Roman"/>
          <w:b/>
          <w:bCs/>
          <w:noProof/>
          <w:sz w:val="28"/>
          <w:szCs w:val="28"/>
        </w:rPr>
        <w:sym w:font="Symbol" w:char="F062"/>
      </w:r>
      <w:r w:rsidR="00055277" w:rsidRPr="009E2268">
        <w:rPr>
          <w:rFonts w:ascii="Times New Roman" w:hAnsi="Times New Roman" w:cs="Times New Roman"/>
          <w:b/>
          <w:bCs/>
          <w:noProof/>
          <w:sz w:val="28"/>
          <w:szCs w:val="28"/>
          <w:vertAlign w:val="subscript"/>
        </w:rPr>
        <w:t>42</w:t>
      </w:r>
      <w:r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 xml:space="preserve"> and amyloid</w:t>
      </w:r>
      <w:r w:rsidR="00236EB1"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>-</w:t>
      </w:r>
      <w:r w:rsidR="00055277" w:rsidRPr="009E2268">
        <w:rPr>
          <w:rFonts w:ascii="Times New Roman" w:hAnsi="Times New Roman" w:cs="Times New Roman"/>
          <w:b/>
          <w:bCs/>
          <w:noProof/>
          <w:sz w:val="28"/>
          <w:szCs w:val="28"/>
        </w:rPr>
        <w:sym w:font="Symbol" w:char="F062"/>
      </w:r>
      <w:r w:rsidR="00236EB1" w:rsidRPr="009E2268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r w:rsidR="00055277" w:rsidRPr="009E2268">
        <w:rPr>
          <w:rFonts w:ascii="Times New Roman" w:hAnsi="Times New Roman" w:cs="Times New Roman"/>
          <w:b/>
          <w:iCs/>
          <w:noProof/>
          <w:color w:val="000000" w:themeColor="text1"/>
          <w:kern w:val="24"/>
          <w:sz w:val="28"/>
          <w:szCs w:val="28"/>
        </w:rPr>
        <w:t>PET biomarkers</w:t>
      </w:r>
    </w:p>
    <w:p w14:paraId="6BCE7564" w14:textId="77777777" w:rsidR="00055277" w:rsidRPr="009E2268" w:rsidRDefault="00055277" w:rsidP="0005527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iCs/>
          <w:noProof/>
          <w:color w:val="000000" w:themeColor="text1"/>
          <w:kern w:val="24"/>
          <w:sz w:val="20"/>
          <w:szCs w:val="20"/>
        </w:rPr>
      </w:pPr>
    </w:p>
    <w:tbl>
      <w:tblPr>
        <w:tblW w:w="13041" w:type="dxa"/>
        <w:tblCellSpacing w:w="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559"/>
        <w:gridCol w:w="1559"/>
        <w:gridCol w:w="1560"/>
        <w:gridCol w:w="850"/>
        <w:gridCol w:w="1134"/>
        <w:gridCol w:w="2693"/>
      </w:tblGrid>
      <w:tr w:rsidR="005819AE" w:rsidRPr="009E2268" w14:paraId="150CDDF7" w14:textId="77777777" w:rsidTr="005819AE">
        <w:trPr>
          <w:trHeight w:val="276"/>
          <w:tblCellSpacing w:w="0" w:type="dxa"/>
        </w:trPr>
        <w:tc>
          <w:tcPr>
            <w:tcW w:w="1701" w:type="dxa"/>
            <w:vAlign w:val="bottom"/>
            <w:hideMark/>
          </w:tcPr>
          <w:p w14:paraId="6A7A63FA" w14:textId="579CF29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985" w:type="dxa"/>
            <w:vAlign w:val="bottom"/>
            <w:hideMark/>
          </w:tcPr>
          <w:p w14:paraId="745A6853" w14:textId="6E428B3C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4B6137AE" w14:textId="09E479D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SF amyloid-β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Details</w:t>
            </w:r>
          </w:p>
        </w:tc>
        <w:tc>
          <w:tcPr>
            <w:tcW w:w="1559" w:type="dxa"/>
            <w:vAlign w:val="bottom"/>
          </w:tcPr>
          <w:p w14:paraId="6BA1EE0B" w14:textId="1D23802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236EB1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  <w:hideMark/>
          </w:tcPr>
          <w:p w14:paraId="3E36020D" w14:textId="74F8E45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SF amyloid-β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cut-off</w:t>
            </w:r>
          </w:p>
        </w:tc>
        <w:tc>
          <w:tcPr>
            <w:tcW w:w="850" w:type="dxa"/>
            <w:vAlign w:val="bottom"/>
          </w:tcPr>
          <w:p w14:paraId="38F96F7C" w14:textId="5C978E1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  <w:hideMark/>
          </w:tcPr>
          <w:p w14:paraId="5436BBD1" w14:textId="7655B7F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  <w:hideMark/>
          </w:tcPr>
          <w:p w14:paraId="52D01D9C" w14:textId="78E92FA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524CE567" w14:textId="77777777" w:rsidTr="00322D83">
        <w:trPr>
          <w:trHeight w:val="2016"/>
          <w:tblCellSpacing w:w="0" w:type="dxa"/>
        </w:trPr>
        <w:tc>
          <w:tcPr>
            <w:tcW w:w="1701" w:type="dxa"/>
            <w:hideMark/>
          </w:tcPr>
          <w:p w14:paraId="29ABFC9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ET Amyloid Ligand [11C]PIB Uptake and Cerebrospinal Fluid -Amyloid in Mild Cognitive Impairment. Kouvinen et al, 2008</w:t>
            </w:r>
          </w:p>
        </w:tc>
        <w:tc>
          <w:tcPr>
            <w:tcW w:w="1985" w:type="dxa"/>
            <w:hideMark/>
          </w:tcPr>
          <w:p w14:paraId="4606C92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0D5EFCB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0129AE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</w:t>
            </w:r>
          </w:p>
          <w:p w14:paraId="34CD6B4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RR: cerebellar cortex]</w:t>
            </w:r>
          </w:p>
          <w:p w14:paraId="4798869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16F1602" w14:textId="2DF9135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lateral</w:t>
            </w:r>
            <w:r w:rsidR="0060534F"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frontal cortex, lateral tempo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ral cortex, occipital cortex, parietal cortex and posterior cingulate cortex</w:t>
            </w:r>
          </w:p>
        </w:tc>
        <w:tc>
          <w:tcPr>
            <w:tcW w:w="1559" w:type="dxa"/>
          </w:tcPr>
          <w:p w14:paraId="5DAC207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ELISA (Innogenetics, Ghent, Belgium)]</w:t>
            </w:r>
          </w:p>
        </w:tc>
        <w:tc>
          <w:tcPr>
            <w:tcW w:w="1559" w:type="dxa"/>
          </w:tcPr>
          <w:p w14:paraId="2F65877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</w:t>
            </w:r>
          </w:p>
          <w:p w14:paraId="650A8FB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138FF4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mean+2SD [value not specified]</w:t>
            </w:r>
          </w:p>
        </w:tc>
        <w:tc>
          <w:tcPr>
            <w:tcW w:w="1560" w:type="dxa"/>
            <w:hideMark/>
          </w:tcPr>
          <w:p w14:paraId="62A63A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based on HC</w:t>
            </w:r>
          </w:p>
          <w:p w14:paraId="1E29EB6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93821E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450pg/mL</w:t>
            </w:r>
          </w:p>
          <w:p w14:paraId="0979C58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50" w:type="dxa"/>
            <w:hideMark/>
          </w:tcPr>
          <w:p w14:paraId="1F9BBCB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&lt; 12 months (PET following CSF)</w:t>
            </w:r>
          </w:p>
        </w:tc>
        <w:tc>
          <w:tcPr>
            <w:tcW w:w="1134" w:type="dxa"/>
            <w:hideMark/>
          </w:tcPr>
          <w:p w14:paraId="34A4595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7</w:t>
            </w:r>
          </w:p>
          <w:p w14:paraId="2003CD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D0196D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22 HC;</w:t>
            </w:r>
          </w:p>
          <w:p w14:paraId="510541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5 MCI]</w:t>
            </w:r>
          </w:p>
        </w:tc>
        <w:tc>
          <w:tcPr>
            <w:tcW w:w="2693" w:type="dxa"/>
            <w:hideMark/>
          </w:tcPr>
          <w:p w14:paraId="51B835B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Discordant biomarkers in 8/15 (53.3%) cases: </w:t>
            </w:r>
          </w:p>
          <w:p w14:paraId="22F0CA6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0A928C7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 CSF+/pet-</w:t>
            </w:r>
          </w:p>
          <w:p w14:paraId="33248FE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7 csf-/PET+</w:t>
            </w:r>
          </w:p>
          <w:p w14:paraId="1CB1210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645CEF1D" w14:textId="77777777" w:rsidTr="00322D83">
        <w:trPr>
          <w:trHeight w:val="5010"/>
          <w:tblCellSpacing w:w="0" w:type="dxa"/>
        </w:trPr>
        <w:tc>
          <w:tcPr>
            <w:tcW w:w="1701" w:type="dxa"/>
            <w:hideMark/>
          </w:tcPr>
          <w:p w14:paraId="6B0994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elationships between biomarkers in aging and dementia. Jagust et al, 2009</w:t>
            </w:r>
          </w:p>
        </w:tc>
        <w:tc>
          <w:tcPr>
            <w:tcW w:w="1985" w:type="dxa"/>
            <w:hideMark/>
          </w:tcPr>
          <w:p w14:paraId="699D99D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5E24B1F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CD16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</w:t>
            </w:r>
          </w:p>
          <w:p w14:paraId="16EB7D3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RR: cerebellum]</w:t>
            </w:r>
          </w:p>
          <w:p w14:paraId="632F20F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2114F5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anterior cingulate, prefrontal, lateral temporal, and parietal cortex, and posterior cingulate/precuneus.</w:t>
            </w:r>
          </w:p>
        </w:tc>
        <w:tc>
          <w:tcPr>
            <w:tcW w:w="1559" w:type="dxa"/>
          </w:tcPr>
          <w:p w14:paraId="0D1EB19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6D901C5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ROC approach on an independent cohort of 20 HC and 20 ADD]</w:t>
            </w:r>
          </w:p>
          <w:p w14:paraId="4C9CF73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CC42A1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465 SUVr</w:t>
            </w:r>
          </w:p>
        </w:tc>
        <w:tc>
          <w:tcPr>
            <w:tcW w:w="1560" w:type="dxa"/>
            <w:hideMark/>
          </w:tcPr>
          <w:p w14:paraId="4C8F373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ROC approach on an independent cohort of 52 HC and 56 autopsy-confirmed ADD]</w:t>
            </w:r>
          </w:p>
          <w:p w14:paraId="2D459BF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627DE11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92 pg/mL</w:t>
            </w:r>
          </w:p>
        </w:tc>
        <w:tc>
          <w:tcPr>
            <w:tcW w:w="850" w:type="dxa"/>
            <w:hideMark/>
          </w:tcPr>
          <w:p w14:paraId="1230572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638CC8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55</w:t>
            </w:r>
          </w:p>
          <w:p w14:paraId="2AE5E2E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03F17C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1 HC;</w:t>
            </w:r>
          </w:p>
          <w:p w14:paraId="1F8109C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4 MCI</w:t>
            </w:r>
          </w:p>
          <w:p w14:paraId="3461369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0 ADD]</w:t>
            </w:r>
          </w:p>
          <w:p w14:paraId="10781F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6B4F6B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5/55 (9.09%) cases:</w:t>
            </w:r>
          </w:p>
          <w:p w14:paraId="60D0ED3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A29B89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 CSF+/pet-</w:t>
            </w:r>
          </w:p>
          <w:p w14:paraId="3D9B4F9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 csf-/PET+</w:t>
            </w:r>
          </w:p>
          <w:p w14:paraId="0A4A6D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5819AE" w:rsidRPr="009E2268" w14:paraId="4879E759" w14:textId="77777777" w:rsidTr="005819AE">
        <w:trPr>
          <w:trHeight w:val="64"/>
          <w:tblCellSpacing w:w="0" w:type="dxa"/>
        </w:trPr>
        <w:tc>
          <w:tcPr>
            <w:tcW w:w="1701" w:type="dxa"/>
            <w:vAlign w:val="bottom"/>
          </w:tcPr>
          <w:p w14:paraId="5C4E10C3" w14:textId="79772EB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39E5F1E4" w14:textId="75F9325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457D84A1" w14:textId="3EFB436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Details</w:t>
            </w:r>
          </w:p>
        </w:tc>
        <w:tc>
          <w:tcPr>
            <w:tcW w:w="1559" w:type="dxa"/>
            <w:vAlign w:val="bottom"/>
          </w:tcPr>
          <w:p w14:paraId="7B55F54B" w14:textId="48568A0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2BB03229" w14:textId="2DC8A59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218128BC" w14:textId="38008A9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730485F7" w14:textId="75C0026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0F94547D" w14:textId="4843DDF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37C98D00" w14:textId="77777777" w:rsidTr="00322D83">
        <w:trPr>
          <w:trHeight w:val="2978"/>
          <w:tblCellSpacing w:w="0" w:type="dxa"/>
        </w:trPr>
        <w:tc>
          <w:tcPr>
            <w:tcW w:w="1701" w:type="dxa"/>
            <w:hideMark/>
          </w:tcPr>
          <w:p w14:paraId="07AD14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erebrospinal fluid tau and ptau181 increase with cortical amyloid deposition in cognitively normal individuals: Implications for future clinical trials of Alzheimer's disease. Fagan et al, 2009</w:t>
            </w:r>
          </w:p>
        </w:tc>
        <w:tc>
          <w:tcPr>
            <w:tcW w:w="1985" w:type="dxa"/>
            <w:hideMark/>
          </w:tcPr>
          <w:p w14:paraId="15E724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5F8112C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5BB603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Logan graphical analysis [RR: cerebellum]</w:t>
            </w:r>
          </w:p>
          <w:p w14:paraId="306645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E8798A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frontal cortex, precuneus, lateral temporal cortex and gyrus rectus.</w:t>
            </w:r>
          </w:p>
        </w:tc>
        <w:tc>
          <w:tcPr>
            <w:tcW w:w="1559" w:type="dxa"/>
          </w:tcPr>
          <w:p w14:paraId="12F720D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ELISA (Innogenetics, Ghent, Belgium)]</w:t>
            </w:r>
          </w:p>
        </w:tc>
        <w:tc>
          <w:tcPr>
            <w:tcW w:w="1559" w:type="dxa"/>
          </w:tcPr>
          <w:p w14:paraId="2DB4D05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0CA8B44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F19D7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0.18 MCBP</w:t>
            </w:r>
          </w:p>
        </w:tc>
        <w:tc>
          <w:tcPr>
            <w:tcW w:w="1560" w:type="dxa"/>
            <w:hideMark/>
          </w:tcPr>
          <w:p w14:paraId="5D802C4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1930579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E9C4E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500 pg/mL</w:t>
            </w:r>
          </w:p>
        </w:tc>
        <w:tc>
          <w:tcPr>
            <w:tcW w:w="850" w:type="dxa"/>
            <w:hideMark/>
          </w:tcPr>
          <w:p w14:paraId="7D7AD7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&lt; 24 months (PET following CSF)</w:t>
            </w:r>
          </w:p>
        </w:tc>
        <w:tc>
          <w:tcPr>
            <w:tcW w:w="1134" w:type="dxa"/>
            <w:hideMark/>
          </w:tcPr>
          <w:p w14:paraId="6C9F246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89</w:t>
            </w:r>
          </w:p>
          <w:p w14:paraId="30458CD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7739F2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89 HC]</w:t>
            </w:r>
          </w:p>
        </w:tc>
        <w:tc>
          <w:tcPr>
            <w:tcW w:w="2693" w:type="dxa"/>
            <w:hideMark/>
          </w:tcPr>
          <w:p w14:paraId="05206C8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28/189 (14.81%) cases:</w:t>
            </w:r>
          </w:p>
          <w:p w14:paraId="47F07D8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00CF2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8 CSF+/pet-</w:t>
            </w:r>
          </w:p>
          <w:p w14:paraId="3BC76F2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  <w:p w14:paraId="6D0018E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1C95A422" w14:textId="77777777" w:rsidTr="00322D83">
        <w:trPr>
          <w:trHeight w:val="2244"/>
          <w:tblCellSpacing w:w="0" w:type="dxa"/>
        </w:trPr>
        <w:tc>
          <w:tcPr>
            <w:tcW w:w="1701" w:type="dxa"/>
            <w:hideMark/>
          </w:tcPr>
          <w:p w14:paraId="4A32FC5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bsence of Pittsburgh compound B detection of cerebral amyloid beta in a patient with clinical, cognitive, and cerebrospinal fluid markers of Alzheimer disease: a case report. Cairns et al, 2009</w:t>
            </w:r>
          </w:p>
        </w:tc>
        <w:tc>
          <w:tcPr>
            <w:tcW w:w="1985" w:type="dxa"/>
            <w:hideMark/>
          </w:tcPr>
          <w:p w14:paraId="21083A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53BBFB7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6DAB94F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Logan graphical analysis [RR: cerebellum]</w:t>
            </w:r>
          </w:p>
          <w:p w14:paraId="6A7ECE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DC5E231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frontal cortex, lateral temporal cortex, precuneus,</w:t>
            </w:r>
          </w:p>
          <w:p w14:paraId="4B8340C6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occipital lobe, head of the caudate, gyrus rectus</w:t>
            </w:r>
          </w:p>
        </w:tc>
        <w:tc>
          <w:tcPr>
            <w:tcW w:w="1559" w:type="dxa"/>
          </w:tcPr>
          <w:p w14:paraId="0558D70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ELISA (Innogenetics, Ghent, Belgium)]</w:t>
            </w:r>
          </w:p>
        </w:tc>
        <w:tc>
          <w:tcPr>
            <w:tcW w:w="1559" w:type="dxa"/>
          </w:tcPr>
          <w:p w14:paraId="3C3D0A7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0CC868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F5A0F1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0.2 MCBP</w:t>
            </w:r>
          </w:p>
        </w:tc>
        <w:tc>
          <w:tcPr>
            <w:tcW w:w="1560" w:type="dxa"/>
            <w:hideMark/>
          </w:tcPr>
          <w:p w14:paraId="3D0186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7E8DD4F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22EEB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500 pg/mL</w:t>
            </w:r>
          </w:p>
        </w:tc>
        <w:tc>
          <w:tcPr>
            <w:tcW w:w="850" w:type="dxa"/>
            <w:hideMark/>
          </w:tcPr>
          <w:p w14:paraId="7D1BF7C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34FD23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</w:t>
            </w:r>
          </w:p>
          <w:p w14:paraId="6E356AB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24C61B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 mild ADD]</w:t>
            </w:r>
          </w:p>
        </w:tc>
        <w:tc>
          <w:tcPr>
            <w:tcW w:w="2693" w:type="dxa"/>
            <w:hideMark/>
          </w:tcPr>
          <w:p w14:paraId="174CDA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ubject was csf-/pet- at baseline 88.5 years of age) but became CSF+/pet- at follow-up (89.5 years of age)</w:t>
            </w:r>
          </w:p>
          <w:p w14:paraId="7A75D5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1580580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 CSF+/pet-</w:t>
            </w:r>
          </w:p>
          <w:p w14:paraId="77BE94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  <w:p w14:paraId="65522D0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02EFAE14" w14:textId="77777777" w:rsidTr="005819AE">
        <w:trPr>
          <w:trHeight w:val="2441"/>
          <w:tblCellSpacing w:w="0" w:type="dxa"/>
        </w:trPr>
        <w:tc>
          <w:tcPr>
            <w:tcW w:w="1701" w:type="dxa"/>
            <w:hideMark/>
          </w:tcPr>
          <w:p w14:paraId="33C6703D" w14:textId="27C963CA" w:rsidR="00055277" w:rsidRPr="009E2268" w:rsidRDefault="0060534F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ttsburgh compound-B and A</w:t>
            </w:r>
            <w:r w:rsidR="00055277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lzheimer's disease biomarkers in CSF, plasma and urine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n exploratory study. Gunnarson</w:t>
            </w:r>
            <w:r w:rsidR="00055277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et al, 2010</w:t>
            </w:r>
          </w:p>
        </w:tc>
        <w:tc>
          <w:tcPr>
            <w:tcW w:w="1985" w:type="dxa"/>
            <w:hideMark/>
          </w:tcPr>
          <w:p w14:paraId="5ECC9D5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6ABDE46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1EF572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ar cortex]</w:t>
            </w:r>
          </w:p>
          <w:p w14:paraId="25EF149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FF598C7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parietal, temporal and posterior cingulum</w:t>
            </w:r>
          </w:p>
        </w:tc>
        <w:tc>
          <w:tcPr>
            <w:tcW w:w="1559" w:type="dxa"/>
          </w:tcPr>
          <w:p w14:paraId="6BF305C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ELISA  (Innogenetics, Ghent, Belgium)]</w:t>
            </w:r>
          </w:p>
        </w:tc>
        <w:tc>
          <w:tcPr>
            <w:tcW w:w="1559" w:type="dxa"/>
          </w:tcPr>
          <w:p w14:paraId="653163F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mean+1SD in an independent cohort of HC]</w:t>
            </w:r>
          </w:p>
          <w:p w14:paraId="32D47E8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D07CB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1.6 SUVr </w:t>
            </w:r>
          </w:p>
        </w:tc>
        <w:tc>
          <w:tcPr>
            <w:tcW w:w="1560" w:type="dxa"/>
            <w:hideMark/>
          </w:tcPr>
          <w:p w14:paraId="4F0A63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5C85C9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396CC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450 pg/mL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hideMark/>
          </w:tcPr>
          <w:p w14:paraId="1B27EF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hideMark/>
          </w:tcPr>
          <w:p w14:paraId="661EB9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0</w:t>
            </w:r>
          </w:p>
          <w:p w14:paraId="43B337A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D6B245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0 mild to moderate AD]</w:t>
            </w:r>
          </w:p>
        </w:tc>
        <w:tc>
          <w:tcPr>
            <w:tcW w:w="2693" w:type="dxa"/>
            <w:hideMark/>
          </w:tcPr>
          <w:p w14:paraId="225DDE3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o discordant cases</w:t>
            </w:r>
          </w:p>
          <w:p w14:paraId="0621EDA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EA79A3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+/pet-</w:t>
            </w:r>
          </w:p>
          <w:p w14:paraId="5ED48C7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  <w:p w14:paraId="1B1EAD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5819AE" w:rsidRPr="009E2268" w14:paraId="6F921D6F" w14:textId="77777777" w:rsidTr="005819AE">
        <w:trPr>
          <w:trHeight w:val="682"/>
          <w:tblCellSpacing w:w="0" w:type="dxa"/>
        </w:trPr>
        <w:tc>
          <w:tcPr>
            <w:tcW w:w="1701" w:type="dxa"/>
            <w:vAlign w:val="bottom"/>
          </w:tcPr>
          <w:p w14:paraId="3FF5DE54" w14:textId="44B8EE5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565F04AC" w14:textId="0584658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16432842" w14:textId="377630E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Details</w:t>
            </w:r>
          </w:p>
        </w:tc>
        <w:tc>
          <w:tcPr>
            <w:tcW w:w="1559" w:type="dxa"/>
            <w:vAlign w:val="bottom"/>
          </w:tcPr>
          <w:p w14:paraId="296C236D" w14:textId="4C3EE72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3497CFF6" w14:textId="65DD6F1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3F11CF28" w14:textId="6AF5176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2945139D" w14:textId="4792CB8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5A0E3EF5" w14:textId="3FED30A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46D0D2A7" w14:textId="77777777" w:rsidTr="00322D83">
        <w:trPr>
          <w:trHeight w:val="1884"/>
          <w:tblCellSpacing w:w="0" w:type="dxa"/>
        </w:trPr>
        <w:tc>
          <w:tcPr>
            <w:tcW w:w="1701" w:type="dxa"/>
            <w:hideMark/>
          </w:tcPr>
          <w:p w14:paraId="538022C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SF biomarker and PIB-PET-derived beta-amyloid signature predicts metabolic, gray matter, and cognitive changes in nondemented subjects. Ewers et al, 2012</w:t>
            </w:r>
          </w:p>
        </w:tc>
        <w:tc>
          <w:tcPr>
            <w:tcW w:w="1985" w:type="dxa"/>
            <w:hideMark/>
          </w:tcPr>
          <w:p w14:paraId="75C25AF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3C29BF6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8A0B97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um]</w:t>
            </w:r>
          </w:p>
          <w:p w14:paraId="38F71AE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ACF537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frontal, lateral temporal, anterior cingulate gyrus, parietal and posterior cingulate/precuneus</w:t>
            </w:r>
          </w:p>
        </w:tc>
        <w:tc>
          <w:tcPr>
            <w:tcW w:w="1559" w:type="dxa"/>
          </w:tcPr>
          <w:p w14:paraId="7EC14C9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58A38F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(minimum density value in PiB bimodal distribution)</w:t>
            </w:r>
          </w:p>
          <w:p w14:paraId="15C5E5B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40A75B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1.6 SUVr </w:t>
            </w:r>
          </w:p>
        </w:tc>
        <w:tc>
          <w:tcPr>
            <w:tcW w:w="1560" w:type="dxa"/>
            <w:hideMark/>
          </w:tcPr>
          <w:p w14:paraId="0053F9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308B168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2ED0BF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NA</w:t>
            </w:r>
          </w:p>
        </w:tc>
        <w:tc>
          <w:tcPr>
            <w:tcW w:w="850" w:type="dxa"/>
            <w:hideMark/>
          </w:tcPr>
          <w:p w14:paraId="3AF01A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282D0E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465</w:t>
            </w:r>
          </w:p>
          <w:p w14:paraId="6380F70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5913C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24 HC;</w:t>
            </w:r>
          </w:p>
          <w:p w14:paraId="0FD1AC1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29 amnestic MCI;</w:t>
            </w:r>
          </w:p>
          <w:p w14:paraId="79C3AFC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12 ADD]</w:t>
            </w:r>
          </w:p>
        </w:tc>
        <w:tc>
          <w:tcPr>
            <w:tcW w:w="2693" w:type="dxa"/>
            <w:hideMark/>
          </w:tcPr>
          <w:p w14:paraId="633AE1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17/465 (3.6%) cases:</w:t>
            </w:r>
          </w:p>
          <w:p w14:paraId="64FCCDC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16F127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+/pet-</w:t>
            </w:r>
          </w:p>
          <w:p w14:paraId="2D249B3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-/PET+</w:t>
            </w:r>
          </w:p>
          <w:p w14:paraId="7063CFC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02782C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</w:rPr>
            </w:pPr>
          </w:p>
        </w:tc>
      </w:tr>
      <w:tr w:rsidR="00055277" w:rsidRPr="009E2268" w14:paraId="2BA78CC5" w14:textId="77777777" w:rsidTr="00322D83">
        <w:trPr>
          <w:trHeight w:val="6108"/>
          <w:tblCellSpacing w:w="0" w:type="dxa"/>
        </w:trPr>
        <w:tc>
          <w:tcPr>
            <w:tcW w:w="1701" w:type="dxa"/>
            <w:hideMark/>
          </w:tcPr>
          <w:p w14:paraId="542E19A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Low PiB PET retention in presence of pathologic CSF biomarkers in Arctic APP mutation carriers. Scholl et al, 2012</w:t>
            </w:r>
          </w:p>
        </w:tc>
        <w:tc>
          <w:tcPr>
            <w:tcW w:w="1985" w:type="dxa"/>
            <w:hideMark/>
          </w:tcPr>
          <w:p w14:paraId="079ACC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5890D58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75D228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pons]</w:t>
            </w:r>
          </w:p>
          <w:p w14:paraId="5B0206C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7CBF96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Regional assessment in: frontal, parietal, temporal and occipital cortices, posterior cingulate, striatum, thalamus, hippocampus and cerebellum</w:t>
            </w:r>
          </w:p>
        </w:tc>
        <w:tc>
          <w:tcPr>
            <w:tcW w:w="1559" w:type="dxa"/>
          </w:tcPr>
          <w:p w14:paraId="672BEC3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-BIA AlzBio3 assay</w:t>
            </w:r>
          </w:p>
          <w:p w14:paraId="1B10CC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or ELISA Innotest</w:t>
            </w:r>
          </w:p>
          <w:p w14:paraId="6E7D37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(Innogenetics, Ghent, Belgium)]</w:t>
            </w:r>
          </w:p>
        </w:tc>
        <w:tc>
          <w:tcPr>
            <w:tcW w:w="1559" w:type="dxa"/>
          </w:tcPr>
          <w:p w14:paraId="54CD8F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6CFAE5D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050A59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NA</w:t>
            </w:r>
          </w:p>
          <w:p w14:paraId="60EEC54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31288F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[Quantitative comparison]</w:t>
            </w:r>
          </w:p>
        </w:tc>
        <w:tc>
          <w:tcPr>
            <w:tcW w:w="1560" w:type="dxa"/>
            <w:hideMark/>
          </w:tcPr>
          <w:p w14:paraId="391D15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Z-score computed on HC]</w:t>
            </w:r>
          </w:p>
          <w:p w14:paraId="2BC4B72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F00B19F" w14:textId="77777777" w:rsidR="00D96A0B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Z-score</w:t>
            </w:r>
          </w:p>
          <w:p w14:paraId="34B22B08" w14:textId="08AB241D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&lt; -1.645</w:t>
            </w:r>
          </w:p>
        </w:tc>
        <w:tc>
          <w:tcPr>
            <w:tcW w:w="850" w:type="dxa"/>
            <w:hideMark/>
          </w:tcPr>
          <w:p w14:paraId="322994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003937E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3</w:t>
            </w:r>
          </w:p>
          <w:p w14:paraId="2E22028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9C74FE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7 HC;</w:t>
            </w:r>
          </w:p>
          <w:p w14:paraId="1E504F5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 APParc carriers;</w:t>
            </w:r>
          </w:p>
          <w:p w14:paraId="0A01A0D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5 APParc noncarrier siblings;</w:t>
            </w:r>
          </w:p>
          <w:p w14:paraId="7B83395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 PSEN1 carrier;</w:t>
            </w:r>
          </w:p>
          <w:p w14:paraId="743B4FB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 APPswe carrier;</w:t>
            </w:r>
          </w:p>
          <w:p w14:paraId="226CFCA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7 sporadic ADD]</w:t>
            </w:r>
          </w:p>
        </w:tc>
        <w:tc>
          <w:tcPr>
            <w:tcW w:w="2693" w:type="dxa"/>
            <w:hideMark/>
          </w:tcPr>
          <w:p w14:paraId="4A25C49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both APParc carriers:</w:t>
            </w:r>
          </w:p>
          <w:p w14:paraId="25F4F0D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C7285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 CSF+/pet-</w:t>
            </w:r>
          </w:p>
          <w:p w14:paraId="3364589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</w:tc>
      </w:tr>
      <w:tr w:rsidR="005819AE" w:rsidRPr="009E2268" w14:paraId="3EEAFB1C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55D03B54" w14:textId="02F5A28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3080F695" w14:textId="7AFAD0C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5E808FA3" w14:textId="0D6727D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Details</w:t>
            </w:r>
          </w:p>
        </w:tc>
        <w:tc>
          <w:tcPr>
            <w:tcW w:w="1559" w:type="dxa"/>
            <w:vAlign w:val="bottom"/>
          </w:tcPr>
          <w:p w14:paraId="0513546F" w14:textId="496FCF8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519ACF3C" w14:textId="24ED288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3B0D1161" w14:textId="027AFFA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7F60953E" w14:textId="1C44FDE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374A7804" w14:textId="488FF10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1F48E496" w14:textId="77777777" w:rsidTr="00322D83">
        <w:trPr>
          <w:trHeight w:val="1884"/>
          <w:tblCellSpacing w:w="0" w:type="dxa"/>
        </w:trPr>
        <w:tc>
          <w:tcPr>
            <w:tcW w:w="1701" w:type="dxa"/>
            <w:hideMark/>
          </w:tcPr>
          <w:p w14:paraId="57B029D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omparing positron emission tomography imaging and cerebrospinal fluid measurements of β-amyloid. Landau et al, 2013</w:t>
            </w:r>
          </w:p>
        </w:tc>
        <w:tc>
          <w:tcPr>
            <w:tcW w:w="1985" w:type="dxa"/>
            <w:hideMark/>
          </w:tcPr>
          <w:p w14:paraId="1C42716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3C04604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EEDFC3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um]</w:t>
            </w:r>
          </w:p>
          <w:p w14:paraId="5AF209A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268F1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anterior/posterior cingulate, lateral parietal and lateral temporal regions</w:t>
            </w:r>
          </w:p>
        </w:tc>
        <w:tc>
          <w:tcPr>
            <w:tcW w:w="1559" w:type="dxa"/>
          </w:tcPr>
          <w:p w14:paraId="5EFA582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4515424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95% confidence interval in an independent cohort of young HC; validated for discrimination between autopsy-confirmed HC and ADD]</w:t>
            </w:r>
          </w:p>
          <w:p w14:paraId="5B9BD9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4F8044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11 SUVr</w:t>
            </w:r>
          </w:p>
        </w:tc>
        <w:tc>
          <w:tcPr>
            <w:tcW w:w="1560" w:type="dxa"/>
            <w:hideMark/>
          </w:tcPr>
          <w:p w14:paraId="39C8B9A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to optimize discrimination between autopsy-confirmed HC and ADD]</w:t>
            </w:r>
          </w:p>
          <w:p w14:paraId="6487662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965E2B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92 pg/mL</w:t>
            </w:r>
          </w:p>
        </w:tc>
        <w:tc>
          <w:tcPr>
            <w:tcW w:w="850" w:type="dxa"/>
            <w:hideMark/>
          </w:tcPr>
          <w:p w14:paraId="14B87C4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&lt; 2 weeks</w:t>
            </w:r>
          </w:p>
        </w:tc>
        <w:tc>
          <w:tcPr>
            <w:tcW w:w="1134" w:type="dxa"/>
            <w:hideMark/>
          </w:tcPr>
          <w:p w14:paraId="0485515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74</w:t>
            </w:r>
          </w:p>
          <w:p w14:paraId="098D64E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0638D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03 HC;</w:t>
            </w:r>
          </w:p>
          <w:p w14:paraId="563F682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87 EMCI;</w:t>
            </w:r>
          </w:p>
          <w:p w14:paraId="598AE05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62 LMCI;</w:t>
            </w:r>
          </w:p>
          <w:p w14:paraId="3FCCD9A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2 AD]</w:t>
            </w:r>
          </w:p>
        </w:tc>
        <w:tc>
          <w:tcPr>
            <w:tcW w:w="2693" w:type="dxa"/>
            <w:hideMark/>
          </w:tcPr>
          <w:p w14:paraId="30C674B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52/374 (14%) cases:</w:t>
            </w:r>
          </w:p>
          <w:p w14:paraId="48779DC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FEC3E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21 CSF+/pet- </w:t>
            </w:r>
          </w:p>
          <w:p w14:paraId="152757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1 csf-/PET+</w:t>
            </w:r>
          </w:p>
          <w:p w14:paraId="215E15A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171644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6211C5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7ACE0403" w14:textId="77777777" w:rsidTr="00322D83">
        <w:trPr>
          <w:trHeight w:val="4979"/>
          <w:tblCellSpacing w:w="0" w:type="dxa"/>
        </w:trPr>
        <w:tc>
          <w:tcPr>
            <w:tcW w:w="1701" w:type="dxa"/>
            <w:hideMark/>
          </w:tcPr>
          <w:p w14:paraId="4A76240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oncordance between cerebrospinal fluid biomarkers and [11C]PIB PET in a memory clinic cohort. Zwan et al, 2014</w:t>
            </w:r>
          </w:p>
        </w:tc>
        <w:tc>
          <w:tcPr>
            <w:tcW w:w="1985" w:type="dxa"/>
            <w:hideMark/>
          </w:tcPr>
          <w:p w14:paraId="31523DE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3B1E64D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80F91B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28557B1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25ED20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</w:tc>
        <w:tc>
          <w:tcPr>
            <w:tcW w:w="1559" w:type="dxa"/>
          </w:tcPr>
          <w:p w14:paraId="3AAC3FB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ELISA (Innogenetics, Ghent, Belgium)]</w:t>
            </w:r>
          </w:p>
        </w:tc>
        <w:tc>
          <w:tcPr>
            <w:tcW w:w="1559" w:type="dxa"/>
          </w:tcPr>
          <w:p w14:paraId="7D1636C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583FAF6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E38F73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NA [Visual Rating]</w:t>
            </w:r>
          </w:p>
        </w:tc>
        <w:tc>
          <w:tcPr>
            <w:tcW w:w="1560" w:type="dxa"/>
            <w:hideMark/>
          </w:tcPr>
          <w:p w14:paraId="0A71731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</w:p>
          <w:p w14:paraId="3D591F5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independently derived [ROC approach on an independent cohort of 131 HC and 248 ADD]</w:t>
            </w:r>
          </w:p>
          <w:p w14:paraId="1F13E1E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 NA</w:t>
            </w:r>
          </w:p>
          <w:p w14:paraId="58CD8B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06A6C6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6DCE624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50 pg/mL</w:t>
            </w:r>
          </w:p>
          <w:p w14:paraId="219DC9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: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40 pg/mL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  <w:hideMark/>
          </w:tcPr>
          <w:p w14:paraId="3D3A212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±3 months (mean±SD)</w:t>
            </w:r>
          </w:p>
        </w:tc>
        <w:tc>
          <w:tcPr>
            <w:tcW w:w="1134" w:type="dxa"/>
            <w:hideMark/>
          </w:tcPr>
          <w:p w14:paraId="7A169C0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36</w:t>
            </w:r>
          </w:p>
          <w:p w14:paraId="506D721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1BFC9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6 HC;</w:t>
            </w:r>
          </w:p>
          <w:p w14:paraId="0595D3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2 MCI;</w:t>
            </w:r>
          </w:p>
          <w:p w14:paraId="5FD48ED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64 ADD;</w:t>
            </w:r>
          </w:p>
          <w:p w14:paraId="7879A2B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4 non-ADD]</w:t>
            </w:r>
          </w:p>
          <w:p w14:paraId="6D64AFB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AB6840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56F309E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:</w:t>
            </w:r>
          </w:p>
          <w:p w14:paraId="44D0DB0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22/136 (16%) cases: mostly csf-/PET+ cases</w:t>
            </w:r>
          </w:p>
          <w:p w14:paraId="1B70A1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B037B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:</w:t>
            </w:r>
          </w:p>
          <w:p w14:paraId="5FA2922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14/136 (10%) cases: mostly CSF+/pet- cases</w:t>
            </w:r>
          </w:p>
        </w:tc>
      </w:tr>
      <w:tr w:rsidR="005819AE" w:rsidRPr="009E2268" w14:paraId="4BC11942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4C7CCE1E" w14:textId="5578C25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6AFC2572" w14:textId="3938144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66356A5E" w14:textId="288DA78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2A3E7DFA" w14:textId="5D60B7C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3A73B3E4" w14:textId="225E632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03C90407" w14:textId="06B8020F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51AC3DFC" w14:textId="47B6F82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57D2C449" w14:textId="32A5CC6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5C118475" w14:textId="77777777" w:rsidTr="00322D83">
        <w:trPr>
          <w:trHeight w:val="1620"/>
          <w:tblCellSpacing w:w="0" w:type="dxa"/>
        </w:trPr>
        <w:tc>
          <w:tcPr>
            <w:tcW w:w="1701" w:type="dxa"/>
            <w:hideMark/>
          </w:tcPr>
          <w:p w14:paraId="49F2D2A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Using florbetapir positron emission tomography to explore cerebrospinal fluid cut points and gray zones in small sample sizes. Weston et al, 2015</w:t>
            </w:r>
          </w:p>
        </w:tc>
        <w:tc>
          <w:tcPr>
            <w:tcW w:w="1985" w:type="dxa"/>
            <w:hideMark/>
          </w:tcPr>
          <w:p w14:paraId="0388ADD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2D828C3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44901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whole cerebellum]</w:t>
            </w:r>
          </w:p>
          <w:p w14:paraId="7FC2D3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03C16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temporal, parietal, anterior cingulate, posterior cingulate, and precuneus</w:t>
            </w:r>
          </w:p>
        </w:tc>
        <w:tc>
          <w:tcPr>
            <w:tcW w:w="1559" w:type="dxa"/>
          </w:tcPr>
          <w:p w14:paraId="4C3EEE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(Fujirebio, Ghent, Belgium)]</w:t>
            </w:r>
          </w:p>
        </w:tc>
        <w:tc>
          <w:tcPr>
            <w:tcW w:w="1559" w:type="dxa"/>
          </w:tcPr>
          <w:p w14:paraId="254A9D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as the 95% confidence interval in an independent cohort of young healthy controls]</w:t>
            </w:r>
          </w:p>
          <w:p w14:paraId="3A93C6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2252DA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10 SUVr + [Visual rating]</w:t>
            </w:r>
          </w:p>
        </w:tc>
        <w:tc>
          <w:tcPr>
            <w:tcW w:w="1560" w:type="dxa"/>
            <w:hideMark/>
          </w:tcPr>
          <w:p w14:paraId="7755C3B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3043734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6AAD64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2EBD11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630 ng/L </w:t>
            </w:r>
          </w:p>
          <w:p w14:paraId="2BC2258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2262C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D9711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477F01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3</w:t>
            </w:r>
          </w:p>
          <w:p w14:paraId="6E6584C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7A31D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4 HC;</w:t>
            </w:r>
          </w:p>
          <w:p w14:paraId="57ADEB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9 various dementia syndromes ]</w:t>
            </w:r>
          </w:p>
          <w:p w14:paraId="4635E02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1BE3F48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mong cases with concordant Aβ-PET readings (N=20), discordant biomarkers were reported in 1/20 (5%) cases:</w:t>
            </w:r>
          </w:p>
          <w:p w14:paraId="1328D52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085370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 csf-/PET+</w:t>
            </w:r>
          </w:p>
          <w:p w14:paraId="319C81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0 CSF+/pet-</w:t>
            </w:r>
          </w:p>
        </w:tc>
      </w:tr>
      <w:tr w:rsidR="00055277" w:rsidRPr="009E2268" w14:paraId="1B0D17BE" w14:textId="77777777" w:rsidTr="00322D83">
        <w:trPr>
          <w:trHeight w:val="5262"/>
          <w:tblCellSpacing w:w="0" w:type="dxa"/>
        </w:trPr>
        <w:tc>
          <w:tcPr>
            <w:tcW w:w="1701" w:type="dxa"/>
            <w:hideMark/>
          </w:tcPr>
          <w:p w14:paraId="2713575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Diagnostic value of cerebrospinal fluid Aβ ratios in preclinical Alzheimer’s disease. Adamczuk et al,  2015</w:t>
            </w:r>
          </w:p>
        </w:tc>
        <w:tc>
          <w:tcPr>
            <w:tcW w:w="1985" w:type="dxa"/>
            <w:hideMark/>
          </w:tcPr>
          <w:p w14:paraId="2C099DF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utemetamol</w:t>
            </w:r>
          </w:p>
          <w:p w14:paraId="07FDB08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A6ABDF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ar gray matter]</w:t>
            </w:r>
          </w:p>
          <w:p w14:paraId="5C06245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2ACEA4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Global cortical uptake based on: frontal, parietal, lateral temporal, and anterior and posterior cingulate cortices </w:t>
            </w:r>
          </w:p>
          <w:p w14:paraId="6EA3B8D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9F732C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63BCF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(Fujirebio, Ghent, Belgium)]</w:t>
            </w:r>
          </w:p>
        </w:tc>
        <w:tc>
          <w:tcPr>
            <w:tcW w:w="1559" w:type="dxa"/>
          </w:tcPr>
          <w:p w14:paraId="7C54D37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from a neuropathological study on an independent cohort of 68 subjects; positivity established if mean Bielschowsky score was &gt; 1.5 in at least one region]</w:t>
            </w:r>
          </w:p>
          <w:p w14:paraId="5D41CC4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47B6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1.57 SUVr </w:t>
            </w:r>
          </w:p>
        </w:tc>
        <w:tc>
          <w:tcPr>
            <w:tcW w:w="1560" w:type="dxa"/>
            <w:hideMark/>
          </w:tcPr>
          <w:p w14:paraId="1A2602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FF0000"/>
                <w:sz w:val="20"/>
                <w:szCs w:val="20"/>
              </w:rPr>
              <w:t xml:space="preserve"> </w:t>
            </w:r>
          </w:p>
          <w:p w14:paraId="3F34C3C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FF0000"/>
                <w:sz w:val="20"/>
                <w:szCs w:val="20"/>
              </w:rPr>
            </w:pPr>
          </w:p>
          <w:p w14:paraId="6648ADD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Value: 745</w:t>
            </w:r>
          </w:p>
        </w:tc>
        <w:tc>
          <w:tcPr>
            <w:tcW w:w="850" w:type="dxa"/>
            <w:hideMark/>
          </w:tcPr>
          <w:p w14:paraId="0D431D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14:paraId="62CBC6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8</w:t>
            </w:r>
          </w:p>
          <w:p w14:paraId="3E9073B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6B33F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38 HC]</w:t>
            </w:r>
          </w:p>
        </w:tc>
        <w:tc>
          <w:tcPr>
            <w:tcW w:w="2693" w:type="dxa"/>
            <w:hideMark/>
          </w:tcPr>
          <w:p w14:paraId="659D57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8/38 (21%) cases:</w:t>
            </w:r>
          </w:p>
          <w:p w14:paraId="60311E6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76791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8 CSF+/pet- </w:t>
            </w:r>
          </w:p>
          <w:p w14:paraId="3B49D8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</w:tc>
      </w:tr>
      <w:tr w:rsidR="005819AE" w:rsidRPr="009E2268" w14:paraId="3342641F" w14:textId="77777777" w:rsidTr="005819AE">
        <w:trPr>
          <w:trHeight w:val="824"/>
          <w:tblCellSpacing w:w="0" w:type="dxa"/>
        </w:trPr>
        <w:tc>
          <w:tcPr>
            <w:tcW w:w="1701" w:type="dxa"/>
            <w:vAlign w:val="bottom"/>
          </w:tcPr>
          <w:p w14:paraId="60548D44" w14:textId="7C38876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26BC6137" w14:textId="1A0DB51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23EA49F5" w14:textId="5679B54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Details</w:t>
            </w:r>
          </w:p>
        </w:tc>
        <w:tc>
          <w:tcPr>
            <w:tcW w:w="1559" w:type="dxa"/>
            <w:vAlign w:val="bottom"/>
          </w:tcPr>
          <w:p w14:paraId="6E2400B6" w14:textId="162B2F6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763C359C" w14:textId="71FBF7D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7EE1864C" w14:textId="3DFA9AC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2CEA0FB7" w14:textId="0888DAA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2A69ADEF" w14:textId="6C3C700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714EE145" w14:textId="77777777" w:rsidTr="00322D83">
        <w:trPr>
          <w:trHeight w:val="2526"/>
          <w:tblCellSpacing w:w="0" w:type="dxa"/>
        </w:trPr>
        <w:tc>
          <w:tcPr>
            <w:tcW w:w="1701" w:type="dxa"/>
            <w:hideMark/>
          </w:tcPr>
          <w:p w14:paraId="1507B8E1" w14:textId="78946FD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Independent information fr</w:t>
            </w:r>
            <w:r w:rsidR="00947E60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m cerebrospinal fluid amyloid-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β and florbetapir imaging in Alzheimer</w:t>
            </w:r>
            <w:r w:rsidR="00947E60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’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 disease. Matts</w:t>
            </w:r>
            <w:r w:rsidR="00947E60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n et al, 2015</w:t>
            </w:r>
          </w:p>
        </w:tc>
        <w:tc>
          <w:tcPr>
            <w:tcW w:w="1985" w:type="dxa"/>
            <w:hideMark/>
          </w:tcPr>
          <w:p w14:paraId="644C4B6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5DF4B88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05904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whole cerebellum]</w:t>
            </w:r>
          </w:p>
          <w:p w14:paraId="4200A9C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E7E02D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lateral and medial frontal, anterior and posterior cingulate, lateral parietal, and lateral temporal regions</w:t>
            </w:r>
          </w:p>
          <w:p w14:paraId="333F0FB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54B19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1C4A8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416449F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as the 95% confidence interval in an independent cohort of young healthy controls; validated for discrimination between autopsy-confirmed HC and ADD]</w:t>
            </w:r>
          </w:p>
          <w:p w14:paraId="3F76DE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E3CF71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11 SUVr</w:t>
            </w:r>
          </w:p>
        </w:tc>
        <w:tc>
          <w:tcPr>
            <w:tcW w:w="1560" w:type="dxa"/>
            <w:hideMark/>
          </w:tcPr>
          <w:p w14:paraId="13DF0EE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ROC approach on an independent cohort of 52 HC and 56 autopsy-confirmed ADD]</w:t>
            </w:r>
          </w:p>
          <w:p w14:paraId="6F4AC7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2D1537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92 pg/mL</w:t>
            </w:r>
          </w:p>
        </w:tc>
        <w:tc>
          <w:tcPr>
            <w:tcW w:w="850" w:type="dxa"/>
            <w:hideMark/>
          </w:tcPr>
          <w:p w14:paraId="537C2FA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 [all measures acquired at “baseline”]</w:t>
            </w:r>
          </w:p>
        </w:tc>
        <w:tc>
          <w:tcPr>
            <w:tcW w:w="1134" w:type="dxa"/>
            <w:hideMark/>
          </w:tcPr>
          <w:p w14:paraId="5E3E278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769</w:t>
            </w:r>
          </w:p>
          <w:p w14:paraId="117FA0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8332C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61 HC;</w:t>
            </w:r>
          </w:p>
          <w:p w14:paraId="0E3D7EB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68 SCC;</w:t>
            </w:r>
          </w:p>
          <w:p w14:paraId="6832EFC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69 EMCI;</w:t>
            </w:r>
          </w:p>
          <w:p w14:paraId="052548B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50 LMCI;</w:t>
            </w:r>
          </w:p>
          <w:p w14:paraId="02642AE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21 ADD]</w:t>
            </w:r>
          </w:p>
        </w:tc>
        <w:tc>
          <w:tcPr>
            <w:tcW w:w="2693" w:type="dxa"/>
            <w:hideMark/>
          </w:tcPr>
          <w:p w14:paraId="57CF2B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iscordant biomarkers in 107/769 (13.91%) cases, mostly CSF+/pet-:</w:t>
            </w:r>
          </w:p>
          <w:p w14:paraId="41D5D40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33518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NA CSF+/pet- </w:t>
            </w:r>
          </w:p>
          <w:p w14:paraId="66FC59B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-/PET+</w:t>
            </w:r>
          </w:p>
          <w:p w14:paraId="7A0A1ED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352015E9" w14:textId="77777777" w:rsidTr="00322D83">
        <w:trPr>
          <w:trHeight w:val="4368"/>
          <w:tblCellSpacing w:w="0" w:type="dxa"/>
        </w:trPr>
        <w:tc>
          <w:tcPr>
            <w:tcW w:w="1701" w:type="dxa"/>
          </w:tcPr>
          <w:p w14:paraId="7A24FDF0" w14:textId="2FAF0E15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ccuracy of Brain Amyloid Detection in Clinical Practice Using Cerebrospinal Fluid β-Amyloid 42 A Cross-Validation Study Against Amyloid Positron Emiss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ion Tomography. Palmqvist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985" w:type="dxa"/>
          </w:tcPr>
          <w:p w14:paraId="782ED3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utemetamol</w:t>
            </w:r>
          </w:p>
          <w:p w14:paraId="376F04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90F765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ar cortex]</w:t>
            </w:r>
          </w:p>
          <w:p w14:paraId="213C840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9A2143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frontal, parietal, temporal lateral, anterior cingulate, posterior cingulate, and precuneus</w:t>
            </w:r>
          </w:p>
        </w:tc>
        <w:tc>
          <w:tcPr>
            <w:tcW w:w="1559" w:type="dxa"/>
          </w:tcPr>
          <w:p w14:paraId="49EECF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s [INNOTEST, Innogenetics]</w:t>
            </w:r>
          </w:p>
          <w:p w14:paraId="6998B16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DAEC0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derived using Gaussian Mixture Modelling]</w:t>
            </w:r>
          </w:p>
          <w:p w14:paraId="669E7F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990DD8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42 SUVr</w:t>
            </w:r>
          </w:p>
        </w:tc>
        <w:tc>
          <w:tcPr>
            <w:tcW w:w="1560" w:type="dxa"/>
          </w:tcPr>
          <w:p w14:paraId="758E73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</w:p>
          <w:p w14:paraId="74E0CE1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</w:p>
          <w:p w14:paraId="6F4EC7F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C5AC59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015C2BB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647 pg/mL </w:t>
            </w:r>
          </w:p>
          <w:p w14:paraId="48060C3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14:paraId="2B0F295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 (some patients had CSF-PET assessments at &gt;6 months)</w:t>
            </w:r>
          </w:p>
        </w:tc>
        <w:tc>
          <w:tcPr>
            <w:tcW w:w="1134" w:type="dxa"/>
          </w:tcPr>
          <w:p w14:paraId="7FB1DC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Original cohort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N=118 </w:t>
            </w:r>
          </w:p>
          <w:p w14:paraId="65772BA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7D26E6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63 SCC;</w:t>
            </w:r>
          </w:p>
          <w:p w14:paraId="4EE30D6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55 MCI]</w:t>
            </w:r>
          </w:p>
          <w:p w14:paraId="778554D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115DAE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Validation cohort</w:t>
            </w:r>
          </w:p>
          <w:p w14:paraId="4E7BE5B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8</w:t>
            </w:r>
          </w:p>
          <w:p w14:paraId="0227E1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F09F8B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7 SCC;</w:t>
            </w:r>
          </w:p>
          <w:p w14:paraId="4C97BE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1 MCI]</w:t>
            </w:r>
          </w:p>
        </w:tc>
        <w:tc>
          <w:tcPr>
            <w:tcW w:w="2693" w:type="dxa"/>
          </w:tcPr>
          <w:p w14:paraId="7478124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Original cohort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9/118 (7.62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D6223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6 CSF+/pet- </w:t>
            </w:r>
          </w:p>
          <w:p w14:paraId="78E7B44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 csf-/PET+</w:t>
            </w:r>
          </w:p>
          <w:p w14:paraId="6BFB68E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6F505D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Validation cohort:</w:t>
            </w:r>
          </w:p>
          <w:p w14:paraId="20EEF1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2/38 (5.2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09AB5CF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 CSF+/pet- </w:t>
            </w:r>
          </w:p>
          <w:p w14:paraId="0E1ACC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 csf-/PET+</w:t>
            </w:r>
          </w:p>
        </w:tc>
      </w:tr>
      <w:tr w:rsidR="005819AE" w:rsidRPr="009E2268" w14:paraId="5EB2EE39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2AF54F9B" w14:textId="5580840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1FFBBD7C" w14:textId="6A60E6BF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17A0FF2A" w14:textId="2C3C111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16699BD1" w14:textId="17675C2C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6C8B652F" w14:textId="2056270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3AB5A81F" w14:textId="4A6A89D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65FF8467" w14:textId="60E770A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168746C7" w14:textId="3E44416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3BF40C83" w14:textId="77777777" w:rsidTr="00322D83">
        <w:trPr>
          <w:trHeight w:val="8734"/>
          <w:tblCellSpacing w:w="0" w:type="dxa"/>
        </w:trPr>
        <w:tc>
          <w:tcPr>
            <w:tcW w:w="1701" w:type="dxa"/>
          </w:tcPr>
          <w:p w14:paraId="1169E7D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Use of amyloid-PET to determine cutpoints for CSF markers A multicenter study. Zwan et al, 2015</w:t>
            </w:r>
          </w:p>
        </w:tc>
        <w:tc>
          <w:tcPr>
            <w:tcW w:w="1985" w:type="dxa"/>
          </w:tcPr>
          <w:p w14:paraId="26EEC7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316DB77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923543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3B62F74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EB65B0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14CFFB4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E6DE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: ELISA Innotest</w:t>
            </w:r>
          </w:p>
          <w:p w14:paraId="78EA38A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(Innogenetics, Ghent, Belgium)]</w:t>
            </w:r>
          </w:p>
        </w:tc>
        <w:tc>
          <w:tcPr>
            <w:tcW w:w="1559" w:type="dxa"/>
          </w:tcPr>
          <w:p w14:paraId="4C8D8B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6D215C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3E3669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[Visual Rating]</w:t>
            </w:r>
          </w:p>
        </w:tc>
        <w:tc>
          <w:tcPr>
            <w:tcW w:w="1560" w:type="dxa"/>
          </w:tcPr>
          <w:p w14:paraId="35E464A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</w:p>
          <w:p w14:paraId="15F76AA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FC2B99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Clinical-based  cut-off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independently derived </w:t>
            </w:r>
          </w:p>
          <w:p w14:paraId="7C57CA6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EFC896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400-550 pg/mL (depending on the centre)</w:t>
            </w:r>
          </w:p>
          <w:p w14:paraId="492F8F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94A6F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PET-based cut-off:</w:t>
            </w:r>
          </w:p>
          <w:p w14:paraId="21D6F22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</w:p>
          <w:p w14:paraId="4E13BA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5F9AEC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521-616 pg/mL (depending on the centre)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850" w:type="dxa"/>
          </w:tcPr>
          <w:p w14:paraId="36B25EC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74 ± 76 days [mean±SD]</w:t>
            </w:r>
          </w:p>
          <w:p w14:paraId="73EB06B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A6E193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&lt; 1 year)</w:t>
            </w:r>
          </w:p>
          <w:p w14:paraId="0CCB02D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337D4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E41F7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433</w:t>
            </w:r>
          </w:p>
          <w:p w14:paraId="1D98EEC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0F0E1A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57 HC;</w:t>
            </w:r>
          </w:p>
          <w:p w14:paraId="2B0818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99 MCI;</w:t>
            </w:r>
          </w:p>
          <w:p w14:paraId="7095C1E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95 ADD;</w:t>
            </w:r>
          </w:p>
          <w:p w14:paraId="3C3BD50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82 non-ADD]</w:t>
            </w:r>
          </w:p>
        </w:tc>
        <w:tc>
          <w:tcPr>
            <w:tcW w:w="2693" w:type="dxa"/>
          </w:tcPr>
          <w:p w14:paraId="5E67D31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Clinical-based  cut-off: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501A14F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104/433 (24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3A3FC8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NA CSF+/pet- </w:t>
            </w:r>
          </w:p>
          <w:p w14:paraId="151AF5D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-/PET+</w:t>
            </w:r>
          </w:p>
          <w:p w14:paraId="465557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2F863E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PET-based  cut-off:</w:t>
            </w:r>
          </w:p>
          <w:p w14:paraId="1E1EB1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68/433 (1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A7CEDC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33 CSF+/pet- </w:t>
            </w:r>
          </w:p>
          <w:p w14:paraId="45BB32D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5 csf-/PET+</w:t>
            </w:r>
          </w:p>
          <w:p w14:paraId="3999BD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A0EFE8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C464E1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02F91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5819AE" w:rsidRPr="009E2268" w14:paraId="389C6B1E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1C90CAB2" w14:textId="25B4FAB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79BCCD00" w14:textId="2424E65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5B117DFF" w14:textId="479BDC8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491B895C" w14:textId="4168889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40717393" w14:textId="27E1305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5B6BB07B" w14:textId="5AB895F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4D5E55F8" w14:textId="7EA9E4A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3714EB87" w14:textId="0E54709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113B1202" w14:textId="77777777" w:rsidTr="00322D83">
        <w:trPr>
          <w:trHeight w:val="3996"/>
          <w:tblCellSpacing w:w="0" w:type="dxa"/>
        </w:trPr>
        <w:tc>
          <w:tcPr>
            <w:tcW w:w="1701" w:type="dxa"/>
            <w:hideMark/>
          </w:tcPr>
          <w:p w14:paraId="63C625E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SF Aβ42/Aβ40 and Aβ42/Aβ38 ratios: Better diagnostic markers of Alzheimer disease. Janelidze et al, 2016</w:t>
            </w:r>
          </w:p>
        </w:tc>
        <w:tc>
          <w:tcPr>
            <w:tcW w:w="1985" w:type="dxa"/>
            <w:hideMark/>
          </w:tcPr>
          <w:p w14:paraId="43A8FE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utemetamol</w:t>
            </w:r>
          </w:p>
          <w:p w14:paraId="452967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606C6A0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ar cortex]</w:t>
            </w:r>
          </w:p>
          <w:p w14:paraId="3A2CA1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D3027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frontal, parietal, lateral temporal, medial temporal, sensorimotor, occipital, anterior cingulate, posterior cingulate/precuneus</w:t>
            </w:r>
          </w:p>
          <w:p w14:paraId="1B5E64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534F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s [Euroimmun (EUROIMMUN AG, Leubeck, Germany)), Meso Scale Discovery (Rockville, MD), Quanterix (Quanterix, Lexington, MA)]</w:t>
            </w:r>
          </w:p>
          <w:p w14:paraId="0A12A6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86AAD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derived using Gaussian Mixture Modelling from a subsample of patients]</w:t>
            </w:r>
          </w:p>
          <w:p w14:paraId="3153CEE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734FF2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42 SUVr</w:t>
            </w:r>
          </w:p>
        </w:tc>
        <w:tc>
          <w:tcPr>
            <w:tcW w:w="1560" w:type="dxa"/>
            <w:hideMark/>
          </w:tcPr>
          <w:p w14:paraId="472D84D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</w:p>
          <w:p w14:paraId="384CECF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</w:p>
          <w:p w14:paraId="7A2B8B8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395BFE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52EF910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495.9-1742 pg/mL (depending on the immunoassay for CSF quantification)</w:t>
            </w:r>
          </w:p>
          <w:p w14:paraId="4B9B957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AC264A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 (all measures acquired at “baseline”)</w:t>
            </w:r>
          </w:p>
        </w:tc>
        <w:tc>
          <w:tcPr>
            <w:tcW w:w="1134" w:type="dxa"/>
            <w:hideMark/>
          </w:tcPr>
          <w:p w14:paraId="7E9C33C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15</w:t>
            </w:r>
          </w:p>
          <w:p w14:paraId="497A723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797B9E0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215 MCI]</w:t>
            </w:r>
          </w:p>
        </w:tc>
        <w:tc>
          <w:tcPr>
            <w:tcW w:w="2693" w:type="dxa"/>
            <w:hideMark/>
          </w:tcPr>
          <w:p w14:paraId="166AB0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Euroimmun  Immunoassay:</w:t>
            </w:r>
          </w:p>
          <w:p w14:paraId="15F3114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36/215 (16.74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28EB2C0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8 CSF+/pet- </w:t>
            </w:r>
          </w:p>
          <w:p w14:paraId="61051B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8 csf-/PET+</w:t>
            </w:r>
          </w:p>
          <w:p w14:paraId="1BF0793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3682EF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Meso Scale Discovery Immunoassay:</w:t>
            </w:r>
          </w:p>
          <w:p w14:paraId="7EDDB13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28/215 (13.02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9E4408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6 CSF+/pet- </w:t>
            </w:r>
          </w:p>
          <w:p w14:paraId="648D5CA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2 csf-/PET+</w:t>
            </w:r>
          </w:p>
          <w:p w14:paraId="1E276C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697C0B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Quanterix immunoassay: </w:t>
            </w:r>
          </w:p>
          <w:p w14:paraId="56D03D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17/70 (24.29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0DDDDC1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8 CSF+/pet- </w:t>
            </w:r>
          </w:p>
          <w:p w14:paraId="135078E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9 csf-/PET+</w:t>
            </w:r>
          </w:p>
        </w:tc>
      </w:tr>
      <w:tr w:rsidR="00055277" w:rsidRPr="009E2268" w14:paraId="7073A78D" w14:textId="77777777" w:rsidTr="00322D83">
        <w:trPr>
          <w:trHeight w:val="3996"/>
          <w:tblCellSpacing w:w="0" w:type="dxa"/>
        </w:trPr>
        <w:tc>
          <w:tcPr>
            <w:tcW w:w="1701" w:type="dxa"/>
            <w:hideMark/>
          </w:tcPr>
          <w:p w14:paraId="222E934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erebrospinal fluid analysis detects cerebral amyloid-β accumulation earlier than positron emission tomography. Palmqvist et al, 2016</w:t>
            </w:r>
          </w:p>
        </w:tc>
        <w:tc>
          <w:tcPr>
            <w:tcW w:w="1985" w:type="dxa"/>
            <w:hideMark/>
          </w:tcPr>
          <w:p w14:paraId="6FD48EE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487B807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4FC774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omposite reference region -cerebellum, brainstem/pons, and subcortical white matter]</w:t>
            </w:r>
          </w:p>
          <w:p w14:paraId="24799A8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82A8A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lateral parietal, lateral temporal and cingulate regions</w:t>
            </w:r>
          </w:p>
          <w:p w14:paraId="43143A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A11FA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B4B27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152FD6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independently derived [adaptation of the 1.11 cut-off, as the  95% confidence interval in a cohort of young HC; validated for discrimination between autopsy-confirmed HC and ADD] </w:t>
            </w:r>
          </w:p>
          <w:p w14:paraId="6733817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DFBB7A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0.79 SUVr</w:t>
            </w:r>
            <w:r w:rsidRPr="009E226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±5% (borderline cases excluded)</w:t>
            </w:r>
          </w:p>
        </w:tc>
        <w:tc>
          <w:tcPr>
            <w:tcW w:w="1560" w:type="dxa"/>
            <w:hideMark/>
          </w:tcPr>
          <w:p w14:paraId="7CC09B2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ROC approach on an independent cohort of 52 HC and 56 autopsy-confirmed ADD]</w:t>
            </w:r>
          </w:p>
          <w:p w14:paraId="040D87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62292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92 pg/mL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±5% (borderline cases excluded)</w:t>
            </w:r>
          </w:p>
        </w:tc>
        <w:tc>
          <w:tcPr>
            <w:tcW w:w="850" w:type="dxa"/>
            <w:hideMark/>
          </w:tcPr>
          <w:p w14:paraId="47623C8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2 days on average (&lt;129 days)</w:t>
            </w:r>
          </w:p>
        </w:tc>
        <w:tc>
          <w:tcPr>
            <w:tcW w:w="1134" w:type="dxa"/>
            <w:hideMark/>
          </w:tcPr>
          <w:p w14:paraId="1EB8278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437 [N=353 after exclusion of borderline cases]</w:t>
            </w:r>
          </w:p>
          <w:p w14:paraId="19D08FB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7126A2D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14 HC;</w:t>
            </w:r>
          </w:p>
          <w:p w14:paraId="72411A5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65 EMCI;</w:t>
            </w:r>
          </w:p>
          <w:p w14:paraId="469D7E7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95 LCMI]</w:t>
            </w:r>
          </w:p>
        </w:tc>
        <w:tc>
          <w:tcPr>
            <w:tcW w:w="2693" w:type="dxa"/>
            <w:hideMark/>
          </w:tcPr>
          <w:p w14:paraId="2309478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26/353 (7.37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60953D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26 CSF+/pet- </w:t>
            </w:r>
          </w:p>
          <w:p w14:paraId="1EE2447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  <w:p w14:paraId="696A19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2667A00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after exclusion of borderline cases]</w:t>
            </w:r>
          </w:p>
        </w:tc>
      </w:tr>
      <w:tr w:rsidR="005819AE" w:rsidRPr="009E2268" w14:paraId="0E039FC1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1FEFB919" w14:textId="064A904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4A9CA4B6" w14:textId="05072F3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7667AF88" w14:textId="72A529A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02C5F74F" w14:textId="453AF03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7FAD51C2" w14:textId="577DFB3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37268B4C" w14:textId="192BDBE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5CBAAAEA" w14:textId="6EAE940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003BB7B7" w14:textId="60F4106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0FA0D377" w14:textId="77777777" w:rsidTr="00322D83">
        <w:trPr>
          <w:trHeight w:val="8876"/>
          <w:tblCellSpacing w:w="0" w:type="dxa"/>
        </w:trPr>
        <w:tc>
          <w:tcPr>
            <w:tcW w:w="1701" w:type="dxa"/>
            <w:hideMark/>
          </w:tcPr>
          <w:p w14:paraId="3C14726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ittsburgh compound B imaging and cerebrospinal fluid amyloid-β in a multicentre European memory clinic study. Leuzy et al, 2016</w:t>
            </w:r>
          </w:p>
        </w:tc>
        <w:tc>
          <w:tcPr>
            <w:tcW w:w="1985" w:type="dxa"/>
            <w:hideMark/>
          </w:tcPr>
          <w:p w14:paraId="77759F9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7678E6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732C3E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erebellar gray matter]</w:t>
            </w:r>
          </w:p>
          <w:p w14:paraId="11929D2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A2F2E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temporal, parietal, occipital, parahippocampal, anterior and posterior cingulate regions</w:t>
            </w:r>
          </w:p>
        </w:tc>
        <w:tc>
          <w:tcPr>
            <w:tcW w:w="1559" w:type="dxa"/>
          </w:tcPr>
          <w:p w14:paraId="464C46D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tion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immunoassay </w:t>
            </w:r>
          </w:p>
          <w:p w14:paraId="7746097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ELISA (INNOTEST, Fujirebio-Europe), Belgium); MSD ELISA]</w:t>
            </w:r>
          </w:p>
          <w:p w14:paraId="54E6A50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absolute quantification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[MS]</w:t>
            </w:r>
          </w:p>
        </w:tc>
        <w:tc>
          <w:tcPr>
            <w:tcW w:w="1559" w:type="dxa"/>
          </w:tcPr>
          <w:p w14:paraId="2F56B6D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independently derived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2CB05AA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derived from the upper 95% confidence limit from an independent population of HC]</w:t>
            </w:r>
          </w:p>
          <w:p w14:paraId="049178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BD33D2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41 SUVr (=34 CENTILOID)</w:t>
            </w:r>
          </w:p>
          <w:p w14:paraId="51DE4A0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+  [Visual Rating]</w:t>
            </w:r>
          </w:p>
        </w:tc>
        <w:tc>
          <w:tcPr>
            <w:tcW w:w="1560" w:type="dxa"/>
            <w:hideMark/>
          </w:tcPr>
          <w:p w14:paraId="57CBADB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Method: </w:t>
            </w:r>
          </w:p>
          <w:p w14:paraId="3BD4FD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 xml:space="preserve">INNOTEST: </w:t>
            </w:r>
          </w:p>
          <w:p w14:paraId="750A5F2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data-driven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, derived from a similar population (see Zwan et al, 2015)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</w:p>
          <w:p w14:paraId="29F0B2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MSD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ata-driven [Gaussian Mixture Modelling]</w:t>
            </w:r>
          </w:p>
          <w:p w14:paraId="11F081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M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 data-driven [Gaussian Mixture Modelling]</w:t>
            </w:r>
          </w:p>
          <w:p w14:paraId="529C50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1BE3C8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0A23D14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INNOTEST: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57 pg/mL</w:t>
            </w:r>
          </w:p>
          <w:p w14:paraId="1B20049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MSD: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515 pg/mL</w:t>
            </w:r>
          </w:p>
          <w:p w14:paraId="365C8A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 xml:space="preserve">MS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896 pg/mL</w:t>
            </w:r>
          </w:p>
        </w:tc>
        <w:tc>
          <w:tcPr>
            <w:tcW w:w="850" w:type="dxa"/>
            <w:hideMark/>
          </w:tcPr>
          <w:p w14:paraId="174080F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.94 months (mean)</w:t>
            </w:r>
          </w:p>
        </w:tc>
        <w:tc>
          <w:tcPr>
            <w:tcW w:w="1134" w:type="dxa"/>
            <w:hideMark/>
          </w:tcPr>
          <w:p w14:paraId="20A12C9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43</w:t>
            </w:r>
          </w:p>
          <w:p w14:paraId="6238B66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34B9AE6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3 HC;</w:t>
            </w:r>
          </w:p>
          <w:p w14:paraId="5264BFB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81 MCI;</w:t>
            </w:r>
          </w:p>
          <w:p w14:paraId="7E1AE96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22 ADD;</w:t>
            </w:r>
          </w:p>
          <w:p w14:paraId="6979EBA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7 non-ADD]</w:t>
            </w:r>
          </w:p>
        </w:tc>
        <w:tc>
          <w:tcPr>
            <w:tcW w:w="2693" w:type="dxa"/>
            <w:hideMark/>
          </w:tcPr>
          <w:p w14:paraId="0552B6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PET Visual:</w:t>
            </w:r>
          </w:p>
          <w:p w14:paraId="512A22C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INNOTES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63/243 (25.92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58856A8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26 CSF+/pet- </w:t>
            </w:r>
          </w:p>
          <w:p w14:paraId="1154EAB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7 csf-/PET+</w:t>
            </w:r>
          </w:p>
          <w:p w14:paraId="01BDBD1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MSD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49/243 (20.1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670AB9F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39 CSF+/pet- </w:t>
            </w:r>
          </w:p>
          <w:p w14:paraId="218D50E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0 csf-/PET+</w:t>
            </w:r>
          </w:p>
          <w:p w14:paraId="4565E8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MS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56/243 (23.04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18688D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6 CSF+/pet- </w:t>
            </w:r>
          </w:p>
          <w:p w14:paraId="513C4D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0 csf-/PET+</w:t>
            </w:r>
          </w:p>
          <w:p w14:paraId="1179573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7713F67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PET Centiloid:</w:t>
            </w:r>
          </w:p>
          <w:p w14:paraId="53E39F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INNOTES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67/243 (27.57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5E5E811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8 CSF+/pet- </w:t>
            </w:r>
          </w:p>
          <w:p w14:paraId="6A8B90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0 csf-/PET+</w:t>
            </w:r>
          </w:p>
          <w:p w14:paraId="0739E2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MSD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52/243 (21.4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52A90A2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2 CSF+/pet- </w:t>
            </w:r>
          </w:p>
          <w:p w14:paraId="39F6C19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0 csf-/PET+</w:t>
            </w:r>
          </w:p>
          <w:p w14:paraId="4A6DDF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MS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60/243 (24.69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414BE1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50 CSF+/pet- </w:t>
            </w:r>
          </w:p>
          <w:p w14:paraId="5ACD43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0 csf-/PET+</w:t>
            </w:r>
          </w:p>
        </w:tc>
      </w:tr>
      <w:tr w:rsidR="005819AE" w:rsidRPr="009E2268" w14:paraId="28C39216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27DD436A" w14:textId="31B0830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6E700269" w14:textId="171BB5D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5A196C3B" w14:textId="42125618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1C59F777" w14:textId="547DA81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42775683" w14:textId="507A0281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773EC7F6" w14:textId="20DA2A3C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3E8A298B" w14:textId="605FCA0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55689907" w14:textId="727660F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654432F0" w14:textId="77777777" w:rsidTr="00322D83">
        <w:trPr>
          <w:trHeight w:val="1620"/>
          <w:tblCellSpacing w:w="0" w:type="dxa"/>
        </w:trPr>
        <w:tc>
          <w:tcPr>
            <w:tcW w:w="1701" w:type="dxa"/>
            <w:hideMark/>
          </w:tcPr>
          <w:p w14:paraId="71C8291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erebrospinal Fluid Aβ42/40 Corresponds Better than Aβ42 to Amyloid PET in Alzheimer’s Disease. Lewczuk et al, 2016</w:t>
            </w:r>
          </w:p>
        </w:tc>
        <w:tc>
          <w:tcPr>
            <w:tcW w:w="1985" w:type="dxa"/>
            <w:hideMark/>
          </w:tcPr>
          <w:p w14:paraId="26DD1B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</w:t>
            </w:r>
          </w:p>
          <w:p w14:paraId="0B7C21F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42F608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Logan graphical analysis [RR: cerebellum]</w:t>
            </w:r>
          </w:p>
          <w:p w14:paraId="1896576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AA3239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precuneus, rostral middle frontal cortex, superior frontal cortex, superior temporal cortex, middle temporal cortex, lateral orbitofrontal cortex, and medial orbitofrontal cortex</w:t>
            </w:r>
          </w:p>
        </w:tc>
        <w:tc>
          <w:tcPr>
            <w:tcW w:w="1559" w:type="dxa"/>
          </w:tcPr>
          <w:p w14:paraId="3F9A36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ELISA (Fujirebio, Ghent, Belgium)</w:t>
            </w:r>
          </w:p>
        </w:tc>
        <w:tc>
          <w:tcPr>
            <w:tcW w:w="1559" w:type="dxa"/>
          </w:tcPr>
          <w:p w14:paraId="1A1C09C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40B0C7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8E544E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0.18 MCBP</w:t>
            </w:r>
          </w:p>
        </w:tc>
        <w:tc>
          <w:tcPr>
            <w:tcW w:w="1560" w:type="dxa"/>
            <w:hideMark/>
          </w:tcPr>
          <w:p w14:paraId="6E90CDA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data-driven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442E259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735 pg/mL</w:t>
            </w:r>
          </w:p>
        </w:tc>
        <w:tc>
          <w:tcPr>
            <w:tcW w:w="850" w:type="dxa"/>
            <w:hideMark/>
          </w:tcPr>
          <w:p w14:paraId="39649BA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2 months (PET following CSF)</w:t>
            </w:r>
          </w:p>
        </w:tc>
        <w:tc>
          <w:tcPr>
            <w:tcW w:w="1134" w:type="dxa"/>
            <w:hideMark/>
          </w:tcPr>
          <w:p w14:paraId="63B4E7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200</w:t>
            </w:r>
          </w:p>
          <w:p w14:paraId="2E2042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6A04D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cognitively normal and abnormal participants]</w:t>
            </w:r>
          </w:p>
        </w:tc>
        <w:tc>
          <w:tcPr>
            <w:tcW w:w="2693" w:type="dxa"/>
            <w:hideMark/>
          </w:tcPr>
          <w:p w14:paraId="6ECADAE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50/200 (25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73DC0B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1 CSF+/pet- </w:t>
            </w:r>
          </w:p>
          <w:p w14:paraId="171707D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9 csf-/PET+</w:t>
            </w:r>
          </w:p>
          <w:p w14:paraId="6993C6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3A4ABE39" w14:textId="77777777" w:rsidTr="00322D83">
        <w:trPr>
          <w:trHeight w:val="2820"/>
          <w:tblCellSpacing w:w="0" w:type="dxa"/>
        </w:trPr>
        <w:tc>
          <w:tcPr>
            <w:tcW w:w="1701" w:type="dxa"/>
            <w:hideMark/>
          </w:tcPr>
          <w:p w14:paraId="0463192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The Cerebrospinal Fluid Aβ1–42/Aβ1–40 Ratio Improves Concordance with Amyloid-PET for Diagnosing Alzheimer’s Disease in a Clinical Setting. Niemantsverdriet et al, 2017</w:t>
            </w:r>
          </w:p>
        </w:tc>
        <w:tc>
          <w:tcPr>
            <w:tcW w:w="1985" w:type="dxa"/>
            <w:hideMark/>
          </w:tcPr>
          <w:p w14:paraId="68C8993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72AB186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8D48C4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tion: </w:t>
            </w:r>
          </w:p>
          <w:p w14:paraId="7D1542E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V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[two-tissue compartment model with metabolite-corrected plasma input function]</w:t>
            </w:r>
          </w:p>
          <w:p w14:paraId="33B44E9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SUVr [RR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cerebellum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+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ubcortical white matter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]</w:t>
            </w:r>
          </w:p>
          <w:p w14:paraId="2738CDF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941D9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parietal and temporal lobes</w:t>
            </w:r>
          </w:p>
          <w:p w14:paraId="7E36E91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984C6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ELISA (Fujirebio, Ghent, Belgium</w:t>
            </w:r>
          </w:p>
        </w:tc>
        <w:tc>
          <w:tcPr>
            <w:tcW w:w="1559" w:type="dxa"/>
          </w:tcPr>
          <w:p w14:paraId="3CB8D93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ROC curve analysis to discriminate between HC and AD]</w:t>
            </w:r>
          </w:p>
          <w:p w14:paraId="1A7241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C4A13B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30E25A1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t= NA</w:t>
            </w:r>
          </w:p>
          <w:p w14:paraId="76A7410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SUVrCBL=1.203</w:t>
            </w:r>
          </w:p>
          <w:p w14:paraId="0976A27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SUVr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bscript"/>
              </w:rPr>
              <w:t>WM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=0.485</w:t>
            </w:r>
          </w:p>
          <w:p w14:paraId="274402C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+ [Visual Rating]</w:t>
            </w:r>
          </w:p>
          <w:p w14:paraId="772A77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32B347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1B87C25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FF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independently derived [in-house validated cutoff values (in autopsy-confirmed ADD vs HC] </w:t>
            </w:r>
          </w:p>
          <w:p w14:paraId="4236938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FF0000"/>
                <w:sz w:val="20"/>
                <w:szCs w:val="20"/>
              </w:rPr>
            </w:pPr>
          </w:p>
          <w:p w14:paraId="42C5EC9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638.5 pg/mL</w:t>
            </w:r>
          </w:p>
        </w:tc>
        <w:tc>
          <w:tcPr>
            <w:tcW w:w="850" w:type="dxa"/>
            <w:hideMark/>
          </w:tcPr>
          <w:p w14:paraId="3E13560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 (all measures acquired at “baseline”)</w:t>
            </w:r>
          </w:p>
        </w:tc>
        <w:tc>
          <w:tcPr>
            <w:tcW w:w="1134" w:type="dxa"/>
            <w:hideMark/>
          </w:tcPr>
          <w:p w14:paraId="06D8CC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78</w:t>
            </w:r>
          </w:p>
          <w:p w14:paraId="4625335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C2ED6B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3 HC;</w:t>
            </w:r>
          </w:p>
          <w:p w14:paraId="4BEEE81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48 MCI;</w:t>
            </w:r>
          </w:p>
          <w:p w14:paraId="274B99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7 ADD]</w:t>
            </w:r>
          </w:p>
          <w:p w14:paraId="1A5F8F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5F2310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Vt=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13/78 (16.67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5F2DD50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2 CSF+/pet- </w:t>
            </w:r>
          </w:p>
          <w:p w14:paraId="7C52DCC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1 csf-/PET+</w:t>
            </w:r>
          </w:p>
          <w:p w14:paraId="11ED0A6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UVr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vertAlign w:val="subscript"/>
              </w:rPr>
              <w:t>CBL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=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22/78 (28.21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4DB4BCC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0 CSF+/pet- </w:t>
            </w:r>
          </w:p>
          <w:p w14:paraId="29BBE4D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2 csf-/PET+</w:t>
            </w:r>
          </w:p>
          <w:p w14:paraId="2846897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UVr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  <w:vertAlign w:val="subscript"/>
              </w:rPr>
              <w:t>WM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=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25/78 (32.05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51526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0 CSF+/pet- </w:t>
            </w:r>
          </w:p>
          <w:p w14:paraId="076654C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5 csf-/PET+</w:t>
            </w:r>
          </w:p>
          <w:p w14:paraId="7BD02F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Visual Rating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18/78 (23.08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CAC41E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 CSF+/pet- </w:t>
            </w:r>
          </w:p>
          <w:p w14:paraId="776A0B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4 csf-/PET+</w:t>
            </w:r>
          </w:p>
        </w:tc>
      </w:tr>
      <w:tr w:rsidR="005819AE" w:rsidRPr="009E2268" w14:paraId="398CE8E9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607076FC" w14:textId="61BC703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55917910" w14:textId="73BEFF7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48DE3AA5" w14:textId="181573D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107CB1FF" w14:textId="0A0928D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1AC54640" w14:textId="48E881D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1D24CB16" w14:textId="35985CD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278FC98F" w14:textId="7EEDB62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52344020" w14:textId="2CBDE670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265F86EE" w14:textId="77777777" w:rsidTr="00322D83">
        <w:trPr>
          <w:trHeight w:val="1344"/>
          <w:tblCellSpacing w:w="0" w:type="dxa"/>
        </w:trPr>
        <w:tc>
          <w:tcPr>
            <w:tcW w:w="1701" w:type="dxa"/>
          </w:tcPr>
          <w:p w14:paraId="6DD011F3" w14:textId="6E59FC3B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arliest accumulation of β-amyloid occurs within the default-mode network and concurrently affects brai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 connectivity. Palmqvist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985" w:type="dxa"/>
          </w:tcPr>
          <w:p w14:paraId="624D994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55FE185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FF818B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composite reference region -cerebellum, brainstem/pons, and subcortical white matter]</w:t>
            </w:r>
          </w:p>
          <w:p w14:paraId="3BD837C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0DFF82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5B40A2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9BA09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1C65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immunoassay [multiplex xMAP Luminex plat- form (Luminex Corp, Austin TX) with Innogenetics (INNO- BIA AlzBio3, Ghent, Belgium)]</w:t>
            </w:r>
          </w:p>
        </w:tc>
        <w:tc>
          <w:tcPr>
            <w:tcW w:w="1559" w:type="dxa"/>
          </w:tcPr>
          <w:p w14:paraId="497572B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data-driven [Gaussian Mixture Modelling] </w:t>
            </w:r>
          </w:p>
          <w:p w14:paraId="39BFB5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A9529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0.872 SUVr*</w:t>
            </w:r>
          </w:p>
          <w:p w14:paraId="175D64A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4EB4F0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*for PVE-corrected images</w:t>
            </w:r>
          </w:p>
        </w:tc>
        <w:tc>
          <w:tcPr>
            <w:tcW w:w="1560" w:type="dxa"/>
          </w:tcPr>
          <w:p w14:paraId="0243C31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ROC approach on an independent cohort of 52 HC and 56 autopsy-confirmed ADD]</w:t>
            </w:r>
          </w:p>
          <w:p w14:paraId="7CA12E3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E77B9E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92 pg/mL</w:t>
            </w:r>
          </w:p>
        </w:tc>
        <w:tc>
          <w:tcPr>
            <w:tcW w:w="850" w:type="dxa"/>
          </w:tcPr>
          <w:p w14:paraId="6224628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.6 days on average (&lt;110 days)</w:t>
            </w:r>
          </w:p>
          <w:p w14:paraId="28E4E66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7067E5F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ED374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473</w:t>
            </w:r>
          </w:p>
          <w:p w14:paraId="136F5C6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323927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176 HC;</w:t>
            </w:r>
          </w:p>
          <w:p w14:paraId="55A851A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297 MCI]</w:t>
            </w:r>
          </w:p>
        </w:tc>
        <w:tc>
          <w:tcPr>
            <w:tcW w:w="2693" w:type="dxa"/>
          </w:tcPr>
          <w:p w14:paraId="35528F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64/768 (13.53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B4B7AB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59 CSF+/pet- </w:t>
            </w:r>
          </w:p>
          <w:p w14:paraId="59AF1E8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5 csf-/PET+</w:t>
            </w:r>
          </w:p>
          <w:p w14:paraId="2E34459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55277" w:rsidRPr="009E2268" w14:paraId="5C059614" w14:textId="77777777" w:rsidTr="00322D83">
        <w:trPr>
          <w:trHeight w:val="4814"/>
          <w:tblCellSpacing w:w="0" w:type="dxa"/>
        </w:trPr>
        <w:tc>
          <w:tcPr>
            <w:tcW w:w="1701" w:type="dxa"/>
          </w:tcPr>
          <w:p w14:paraId="39C82BB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linic-Based Validation of Cerebrospinal</w:t>
            </w:r>
          </w:p>
          <w:p w14:paraId="4F4191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luid Biomarkers with Florbetapir PET</w:t>
            </w:r>
          </w:p>
          <w:p w14:paraId="21657DF4" w14:textId="4555911F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or Diagn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sis of Dementia. Alvarez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985" w:type="dxa"/>
          </w:tcPr>
          <w:p w14:paraId="4D9DCD4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39D8521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AD212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281D74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CFE9F7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1F3960A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73D52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906A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ELISA (Fujirebio, Ghent, Belgium)]</w:t>
            </w:r>
          </w:p>
        </w:tc>
        <w:tc>
          <w:tcPr>
            <w:tcW w:w="1559" w:type="dxa"/>
          </w:tcPr>
          <w:p w14:paraId="6D610BA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NA </w:t>
            </w:r>
          </w:p>
          <w:p w14:paraId="3F0834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8C557A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[Visual Rating]</w:t>
            </w:r>
          </w:p>
        </w:tc>
        <w:tc>
          <w:tcPr>
            <w:tcW w:w="1560" w:type="dxa"/>
          </w:tcPr>
          <w:p w14:paraId="05C108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595CA96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2DC10F0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5F82A15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Balanced sensitivity/specificity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</w:t>
            </w:r>
            <w:r w:rsidRPr="009E2268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29 pg/mL</w:t>
            </w:r>
          </w:p>
          <w:p w14:paraId="3173DAB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499CDEF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Youden Index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962 pg/mL</w:t>
            </w:r>
          </w:p>
          <w:p w14:paraId="5B7E19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FA6F3E4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80% specificity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541 pg/mL</w:t>
            </w:r>
          </w:p>
        </w:tc>
        <w:tc>
          <w:tcPr>
            <w:tcW w:w="850" w:type="dxa"/>
          </w:tcPr>
          <w:p w14:paraId="12E738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48 days on average </w:t>
            </w:r>
          </w:p>
          <w:p w14:paraId="4B6072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E173FA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F2890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68</w:t>
            </w:r>
          </w:p>
          <w:p w14:paraId="2F7F4EF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42065F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50 MCI;</w:t>
            </w:r>
          </w:p>
          <w:p w14:paraId="099933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1 ADD</w:t>
            </w:r>
          </w:p>
          <w:p w14:paraId="5554AE4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7 non-ADD]</w:t>
            </w:r>
          </w:p>
        </w:tc>
        <w:tc>
          <w:tcPr>
            <w:tcW w:w="2693" w:type="dxa"/>
          </w:tcPr>
          <w:p w14:paraId="2CAEFA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Balanced sensitivity/specificity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Discordant biomarkers in 14/68 (20.58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4FBF05D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 CSF+/pet- </w:t>
            </w:r>
          </w:p>
          <w:p w14:paraId="6E4F6C2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3 csf-/PET+</w:t>
            </w:r>
          </w:p>
          <w:p w14:paraId="77F61C9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7B2CA4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Youden Index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4/68 (5.88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610608E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3 CSF+/pet- </w:t>
            </w:r>
          </w:p>
          <w:p w14:paraId="3F8FCE2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 csf-/PET+</w:t>
            </w:r>
          </w:p>
          <w:p w14:paraId="0AE542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183244A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5B7FF06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80% specificity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16/68 (23.52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5636EC1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 CSF+/pet- </w:t>
            </w:r>
          </w:p>
          <w:p w14:paraId="140D446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5 csf-/PET+</w:t>
            </w:r>
          </w:p>
        </w:tc>
      </w:tr>
      <w:tr w:rsidR="005819AE" w:rsidRPr="009E2268" w14:paraId="410C0D5B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5D5B70BB" w14:textId="2D1583A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18008C41" w14:textId="1AC94BD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681156AD" w14:textId="67CC45F6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7C372C78" w14:textId="22A4EBB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6BB200EF" w14:textId="47EFEFA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26DACF15" w14:textId="5D4FA923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33470EA7" w14:textId="4A678454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4809F515" w14:textId="0C039C2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5A385803" w14:textId="77777777" w:rsidTr="00322D83">
        <w:trPr>
          <w:trHeight w:val="8734"/>
          <w:tblCellSpacing w:w="0" w:type="dxa"/>
        </w:trPr>
        <w:tc>
          <w:tcPr>
            <w:tcW w:w="1701" w:type="dxa"/>
          </w:tcPr>
          <w:p w14:paraId="066937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oncordance Between Cerebrospinal</w:t>
            </w:r>
          </w:p>
          <w:p w14:paraId="0D70A8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luid Biomarkers with Alzheimer’s</w:t>
            </w:r>
          </w:p>
          <w:p w14:paraId="35F4E0D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Disease Pathology Between Three</w:t>
            </w:r>
          </w:p>
          <w:p w14:paraId="0E61AC23" w14:textId="52F22518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Independen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t Assay Platforms. Doecke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985" w:type="dxa"/>
          </w:tcPr>
          <w:p w14:paraId="5415780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Tracer: [11C]PiB (N= 28); [18F]Flutemetamol (N = 32); [18F]Florbetapir (N= 17)</w:t>
            </w:r>
          </w:p>
          <w:p w14:paraId="56A9AE8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6996E0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(RR: whole cerebellum for [11C]PiB and [18F]Florbetapir images; pons for [18F]Flutemetamol</w:t>
            </w:r>
          </w:p>
          <w:p w14:paraId="071EB52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017310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Global cortical uptake based on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rontal, superior parietal,</w:t>
            </w:r>
          </w:p>
          <w:p w14:paraId="54C131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lateral temporal, lateral occipital, and anterior and</w:t>
            </w:r>
          </w:p>
          <w:p w14:paraId="1285EF4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osterior cingulate regions</w:t>
            </w:r>
          </w:p>
          <w:p w14:paraId="3738D3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1100C2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iton: Immunoassay [INNO-BIA AlzBio3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xMAP;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I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NNOTES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ELISA (Fujirebio, Ghent, Belgium);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EUROIMMUNE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-ADx (NeuroSciences Ghent, Belgium)]</w:t>
            </w:r>
          </w:p>
        </w:tc>
        <w:tc>
          <w:tcPr>
            <w:tcW w:w="1559" w:type="dxa"/>
          </w:tcPr>
          <w:p w14:paraId="1956DC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independently-derived [cluster analysis on an independent sample of 122 HC] </w:t>
            </w:r>
          </w:p>
          <w:p w14:paraId="34648BB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051B0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4 SUVR [after transformation of all SUVrs into PiB-like SUVR using Before the Centiloid Kernel Transformation]</w:t>
            </w:r>
          </w:p>
        </w:tc>
        <w:tc>
          <w:tcPr>
            <w:tcW w:w="1560" w:type="dxa"/>
          </w:tcPr>
          <w:p w14:paraId="28D9976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various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including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an Expectation Maximization approach to optimize agreement between CSF and PET]</w:t>
            </w:r>
          </w:p>
          <w:p w14:paraId="3E9285D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</w:pPr>
          </w:p>
          <w:p w14:paraId="16246145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0CB44C57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xMAP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</w:t>
            </w:r>
            <w:r w:rsidRPr="009E2268">
              <w:rPr>
                <w:rFonts w:ascii="Times New Roman" w:hAnsi="Times New Roman" w:cs="Times New Roman"/>
                <w:noProof/>
                <w:sz w:val="20"/>
                <w:szCs w:val="20"/>
              </w:rPr>
              <w:t>416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pg/mL</w:t>
            </w:r>
          </w:p>
          <w:p w14:paraId="7BE168E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181D104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INNOTEST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544 pg/mL</w:t>
            </w:r>
          </w:p>
          <w:p w14:paraId="3C3C465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F645BA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EUROIMMUNE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649 pg/mL</w:t>
            </w:r>
          </w:p>
          <w:p w14:paraId="781D689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424EF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9DCE33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77</w:t>
            </w:r>
          </w:p>
          <w:p w14:paraId="0A050A9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7E73643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48 HC;</w:t>
            </w:r>
          </w:p>
          <w:p w14:paraId="2BD8A8BD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5 MCI;</w:t>
            </w:r>
          </w:p>
          <w:p w14:paraId="31CE1FD2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4 ADD]</w:t>
            </w:r>
          </w:p>
        </w:tc>
        <w:tc>
          <w:tcPr>
            <w:tcW w:w="2693" w:type="dxa"/>
          </w:tcPr>
          <w:p w14:paraId="4BA787D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xMAP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Discordant biomarkers in 13/77 (16.88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5141B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6 CSF+/pet- </w:t>
            </w:r>
          </w:p>
          <w:p w14:paraId="1F71CA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7 csf-/PET+</w:t>
            </w:r>
          </w:p>
          <w:p w14:paraId="6B64795A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8906D5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INNOTEST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15/77 (19.48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27BEFE4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3 CSF+/pet- </w:t>
            </w:r>
          </w:p>
          <w:p w14:paraId="652D4CD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2 csf-/PET+</w:t>
            </w:r>
          </w:p>
          <w:p w14:paraId="15EADC8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E1A245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 xml:space="preserve">EUROIMMUNE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9/77(11.69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BF20C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3 CSF+/pet- </w:t>
            </w:r>
          </w:p>
          <w:p w14:paraId="0FD1C4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6 csf-/PET+</w:t>
            </w:r>
          </w:p>
          <w:p w14:paraId="7D5FAB3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</w:tc>
      </w:tr>
      <w:tr w:rsidR="005819AE" w:rsidRPr="009E2268" w14:paraId="4FCFB6A9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3E954ED2" w14:textId="0203A03B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00FD9F11" w14:textId="5ACA0CBF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1CCBFB50" w14:textId="1DC3224F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5874DF04" w14:textId="6207E1E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169C6F37" w14:textId="53CE847C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0A63492E" w14:textId="655EB56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1DFB2608" w14:textId="2ADBCEA1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46EEBCD9" w14:textId="13468417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33A4CDFA" w14:textId="77777777" w:rsidTr="00322D83">
        <w:trPr>
          <w:trHeight w:val="1344"/>
          <w:tblCellSpacing w:w="0" w:type="dxa"/>
        </w:trPr>
        <w:tc>
          <w:tcPr>
            <w:tcW w:w="1701" w:type="dxa"/>
          </w:tcPr>
          <w:p w14:paraId="6E9F457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SF biomarkers of Alzheimer’s disease concord with amyloid-β PET and</w:t>
            </w:r>
          </w:p>
          <w:p w14:paraId="6F38B86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redict clinical progression: A study of fully automated immunoassays</w:t>
            </w:r>
          </w:p>
          <w:p w14:paraId="6E081179" w14:textId="6104BBCB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in BioFINDER 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nd ADNI cohorts. Hansson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985" w:type="dxa"/>
          </w:tcPr>
          <w:p w14:paraId="469354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Tracer: [18F]Flutemetamol  (N=277) [18F]Florbetapir (N=646)</w:t>
            </w:r>
          </w:p>
          <w:p w14:paraId="1D0E61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BB025B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(RR: whole cerebellum)</w:t>
            </w:r>
          </w:p>
          <w:p w14:paraId="3FA3E6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DD544B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Global cortical uptake based on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lateral temporal, frontal, posterior cingulate/precuneus, and parietal cortices</w:t>
            </w:r>
          </w:p>
        </w:tc>
        <w:tc>
          <w:tcPr>
            <w:tcW w:w="1559" w:type="dxa"/>
          </w:tcPr>
          <w:p w14:paraId="49BA712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ElectroChemiLuminescence Immunoassay (ELECSYS)</w:t>
            </w:r>
          </w:p>
        </w:tc>
        <w:tc>
          <w:tcPr>
            <w:tcW w:w="1559" w:type="dxa"/>
          </w:tcPr>
          <w:p w14:paraId="1093E0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data-driven [Gaussian Mixture Modelling] </w:t>
            </w:r>
          </w:p>
          <w:p w14:paraId="1412A7D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ABE10C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[18F]Futemetamol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1.24 SUVr;</w:t>
            </w:r>
          </w:p>
          <w:p w14:paraId="5896F0D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 xml:space="preserve">[18F]Florbetapir: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1.16 SUVr</w:t>
            </w:r>
          </w:p>
          <w:p w14:paraId="31A36C8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+ [Visual Rating]</w:t>
            </w:r>
          </w:p>
        </w:tc>
        <w:tc>
          <w:tcPr>
            <w:tcW w:w="1560" w:type="dxa"/>
          </w:tcPr>
          <w:p w14:paraId="65878F3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1C8E542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B400D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034D08B8" w14:textId="77777777" w:rsidR="00055277" w:rsidRPr="009E2268" w:rsidRDefault="00055277" w:rsidP="00322D8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[18F]Flutemetamol  cohort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hAnsi="Times New Roman" w:cs="Times New Roman"/>
                <w:noProof/>
                <w:sz w:val="20"/>
                <w:szCs w:val="20"/>
              </w:rPr>
              <w:t>1100 pg/mL</w:t>
            </w:r>
          </w:p>
          <w:p w14:paraId="3D5438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 xml:space="preserve">[18F]Florbetapir cohort: </w:t>
            </w:r>
            <w:r w:rsidRPr="009E2268">
              <w:rPr>
                <w:rFonts w:ascii="Times New Roman" w:hAnsi="Times New Roman" w:cs="Times New Roman"/>
                <w:noProof/>
                <w:sz w:val="20"/>
                <w:szCs w:val="20"/>
              </w:rPr>
              <w:t>880 pg/mL</w:t>
            </w:r>
          </w:p>
        </w:tc>
        <w:tc>
          <w:tcPr>
            <w:tcW w:w="850" w:type="dxa"/>
          </w:tcPr>
          <w:p w14:paraId="62FD406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89C25D4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923</w:t>
            </w:r>
          </w:p>
          <w:p w14:paraId="09640644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5D5126C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214 SCC;</w:t>
            </w:r>
          </w:p>
          <w:p w14:paraId="0D49BCD2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4 unclassified (SCC/MCI):</w:t>
            </w:r>
          </w:p>
          <w:p w14:paraId="60DD88EC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577 MCI;</w:t>
            </w:r>
          </w:p>
          <w:p w14:paraId="2DDAAE4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28 ADD]</w:t>
            </w:r>
          </w:p>
          <w:p w14:paraId="395C02BA" w14:textId="77777777" w:rsidR="00055277" w:rsidRPr="009E2268" w:rsidRDefault="00055277" w:rsidP="00322D83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</w:tcPr>
          <w:p w14:paraId="19E170D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Visual Rating:</w:t>
            </w:r>
          </w:p>
          <w:p w14:paraId="78B3993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[18F]Flutemetamol  cohor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56/277(20.2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D099F0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6 CSF+/pet- </w:t>
            </w:r>
          </w:p>
          <w:p w14:paraId="1526DDD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0 csf-/PET+</w:t>
            </w:r>
          </w:p>
          <w:p w14:paraId="0F190B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4EE470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[18F]Florbetapir cohor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101/646(15.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2CB468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4 CSF+/pet- </w:t>
            </w:r>
          </w:p>
          <w:p w14:paraId="2017EC0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57 csf-/PET+</w:t>
            </w:r>
          </w:p>
          <w:p w14:paraId="50C5AF3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AE09EE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Quantitative assessment:</w:t>
            </w:r>
          </w:p>
          <w:p w14:paraId="263E269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[18F]Flutemetamol  cohor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38/277(13.7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95C558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+/pet-; N=NA csf-/PET+</w:t>
            </w:r>
          </w:p>
          <w:p w14:paraId="264A565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  <w:p w14:paraId="0CDE2A5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u w:val="single"/>
              </w:rPr>
              <w:t>[18F]Florbetapir cohort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120/646(18.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420ACE9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+/pet-; N=NA csf-/PET+</w:t>
            </w:r>
          </w:p>
        </w:tc>
      </w:tr>
      <w:tr w:rsidR="00055277" w:rsidRPr="009E2268" w14:paraId="5E4C1BE6" w14:textId="77777777" w:rsidTr="00322D83">
        <w:trPr>
          <w:trHeight w:val="824"/>
          <w:tblCellSpacing w:w="0" w:type="dxa"/>
        </w:trPr>
        <w:tc>
          <w:tcPr>
            <w:tcW w:w="1701" w:type="dxa"/>
          </w:tcPr>
          <w:p w14:paraId="547EB6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myloid-β PET—Correlation with</w:t>
            </w:r>
          </w:p>
          <w:p w14:paraId="1C1CEBD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erebrospinal fluid biomarkers and prediction</w:t>
            </w:r>
          </w:p>
          <w:p w14:paraId="1C8FB2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f Alzheimer´s disease diagnosis in a memory</w:t>
            </w:r>
          </w:p>
          <w:p w14:paraId="4FB06EFA" w14:textId="1782DD49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linic. G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loersen-Muller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985" w:type="dxa"/>
          </w:tcPr>
          <w:p w14:paraId="3E9E5D5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Tracer: [18F]Flutemetamol </w:t>
            </w:r>
          </w:p>
          <w:p w14:paraId="5C708BE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4B321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4716925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7F8E67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Global cortical uptake based on: </w:t>
            </w:r>
          </w:p>
          <w:p w14:paraId="32AEAC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  <w:p w14:paraId="720DAD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C7CB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INNOTEST ELISA (Fujirebio, Ghent, Belgium)]</w:t>
            </w:r>
          </w:p>
        </w:tc>
        <w:tc>
          <w:tcPr>
            <w:tcW w:w="1559" w:type="dxa"/>
          </w:tcPr>
          <w:p w14:paraId="38E8C98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NA </w:t>
            </w:r>
          </w:p>
          <w:p w14:paraId="558811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600573E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[Visual Rating]</w:t>
            </w:r>
          </w:p>
        </w:tc>
        <w:tc>
          <w:tcPr>
            <w:tcW w:w="1560" w:type="dxa"/>
          </w:tcPr>
          <w:p w14:paraId="4C3C54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NA [cut-off routinely used] + 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4173A54A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</w:t>
            </w:r>
          </w:p>
          <w:p w14:paraId="0C98F009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 550 pg/mL</w:t>
            </w:r>
          </w:p>
          <w:p w14:paraId="623D4F2D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Data-driven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706.5 pg/mL</w:t>
            </w:r>
          </w:p>
        </w:tc>
        <w:tc>
          <w:tcPr>
            <w:tcW w:w="850" w:type="dxa"/>
          </w:tcPr>
          <w:p w14:paraId="65135D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&lt;190 days</w:t>
            </w:r>
          </w:p>
        </w:tc>
        <w:tc>
          <w:tcPr>
            <w:tcW w:w="1134" w:type="dxa"/>
          </w:tcPr>
          <w:p w14:paraId="32ED02F1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64</w:t>
            </w:r>
          </w:p>
          <w:p w14:paraId="4996B536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35B2B46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5 SCD;</w:t>
            </w:r>
          </w:p>
          <w:p w14:paraId="23BFC0D1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7 MCI;</w:t>
            </w:r>
          </w:p>
          <w:p w14:paraId="0E54CCE6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34 ADD</w:t>
            </w:r>
          </w:p>
          <w:p w14:paraId="6645452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8 non-ADD]</w:t>
            </w:r>
          </w:p>
        </w:tc>
        <w:tc>
          <w:tcPr>
            <w:tcW w:w="2693" w:type="dxa"/>
          </w:tcPr>
          <w:p w14:paraId="0A7AF2D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Discordant biomarkers in 21/64(32.81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29C1E2E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 CSF+/pet- </w:t>
            </w:r>
          </w:p>
          <w:p w14:paraId="0E2A09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20 csf-/PET+</w:t>
            </w:r>
          </w:p>
          <w:p w14:paraId="7DC27C00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91C0E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Data-driven cut-off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: Discordant biomarkers in 8/64 (12.5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46EB4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4 CSF+/pet- </w:t>
            </w:r>
          </w:p>
          <w:p w14:paraId="160575D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4 csf-/PET+</w:t>
            </w:r>
          </w:p>
          <w:p w14:paraId="6A8729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</w:tc>
      </w:tr>
      <w:tr w:rsidR="005819AE" w:rsidRPr="009E2268" w14:paraId="03C36A95" w14:textId="77777777" w:rsidTr="005819AE">
        <w:trPr>
          <w:trHeight w:val="543"/>
          <w:tblCellSpacing w:w="0" w:type="dxa"/>
        </w:trPr>
        <w:tc>
          <w:tcPr>
            <w:tcW w:w="1701" w:type="dxa"/>
            <w:vAlign w:val="bottom"/>
          </w:tcPr>
          <w:p w14:paraId="28D72B56" w14:textId="149F113F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61A6417B" w14:textId="34BD726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422AF136" w14:textId="53A9847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0474832E" w14:textId="294C2EA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04D93808" w14:textId="20767A50" w:rsidR="005819AE" w:rsidRPr="009E2268" w:rsidRDefault="005819AE" w:rsidP="00DF54A4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1C4746DA" w14:textId="5CC98DA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7575D8A8" w14:textId="148F4DE3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45059F77" w14:textId="50000495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79D8BFF0" w14:textId="77777777" w:rsidTr="00322D83">
        <w:trPr>
          <w:trHeight w:val="543"/>
          <w:tblCellSpacing w:w="0" w:type="dxa"/>
        </w:trPr>
        <w:tc>
          <w:tcPr>
            <w:tcW w:w="1701" w:type="dxa"/>
          </w:tcPr>
          <w:p w14:paraId="7ADC7B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greement of amyloid PET and CSF biomarkers for</w:t>
            </w:r>
          </w:p>
          <w:p w14:paraId="776D09F0" w14:textId="6CA43022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lzheimer’s dise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se on Lumipulse. Alcolea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985" w:type="dxa"/>
          </w:tcPr>
          <w:p w14:paraId="2D2331C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</w:t>
            </w:r>
          </w:p>
          <w:p w14:paraId="3A386C7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1A4EEC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whole cerebellum]</w:t>
            </w:r>
          </w:p>
          <w:p w14:paraId="4F6976A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BF9B2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frontal, lateral parietal, lateral temporal and anterior/</w:t>
            </w:r>
          </w:p>
          <w:p w14:paraId="5534083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posterior cingulate.</w:t>
            </w:r>
          </w:p>
          <w:p w14:paraId="482CDAF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7BD9D2A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7454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[LUMIPULSE G600II automated</w:t>
            </w:r>
          </w:p>
          <w:p w14:paraId="7FEBABF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platform (Fujirebio, Ghent, Belgium)]</w:t>
            </w:r>
          </w:p>
        </w:tc>
        <w:tc>
          <w:tcPr>
            <w:tcW w:w="1559" w:type="dxa"/>
          </w:tcPr>
          <w:p w14:paraId="0F30294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as the 95% confidence interval in an independent cohort of young healthy controls; validated for discrimination between autopsy-confirmed HC and ADD]</w:t>
            </w:r>
          </w:p>
          <w:p w14:paraId="45AC2B7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90D11B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11 SUVr + [Visual Rating]</w:t>
            </w:r>
          </w:p>
        </w:tc>
        <w:tc>
          <w:tcPr>
            <w:tcW w:w="1560" w:type="dxa"/>
          </w:tcPr>
          <w:p w14:paraId="056D288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data-driven 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47B9239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497B33F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916pg/mL</w:t>
            </w:r>
          </w:p>
        </w:tc>
        <w:tc>
          <w:tcPr>
            <w:tcW w:w="850" w:type="dxa"/>
          </w:tcPr>
          <w:p w14:paraId="6AC44BB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152±86 days [mean±SD]</w:t>
            </w:r>
          </w:p>
        </w:tc>
        <w:tc>
          <w:tcPr>
            <w:tcW w:w="1134" w:type="dxa"/>
          </w:tcPr>
          <w:p w14:paraId="079A289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N=94  </w:t>
            </w:r>
          </w:p>
          <w:p w14:paraId="4013F2A9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5851140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N=6 HC;</w:t>
            </w:r>
          </w:p>
          <w:p w14:paraId="3979900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N=35 MCI; </w:t>
            </w:r>
          </w:p>
          <w:p w14:paraId="07974DB0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12 ADD</w:t>
            </w:r>
          </w:p>
          <w:p w14:paraId="528C170D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=41 non-ADD]</w:t>
            </w:r>
          </w:p>
          <w:p w14:paraId="635D3DD0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0B194A9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</w:tcPr>
          <w:p w14:paraId="644EC67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Visual Rating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20/94 (21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3D208DA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17 CSF+/pet- </w:t>
            </w:r>
          </w:p>
          <w:p w14:paraId="24E667D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 csf-/PET+</w:t>
            </w:r>
          </w:p>
          <w:p w14:paraId="362AF48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28F3D32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Quantitative evaluation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Similar results as those obtained as for visual rating</w:t>
            </w:r>
          </w:p>
          <w:p w14:paraId="2CF97A6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</w:p>
        </w:tc>
      </w:tr>
      <w:tr w:rsidR="00055277" w:rsidRPr="009E2268" w14:paraId="20D0BB58" w14:textId="77777777" w:rsidTr="005819AE">
        <w:trPr>
          <w:trHeight w:val="4253"/>
          <w:tblCellSpacing w:w="0" w:type="dxa"/>
        </w:trPr>
        <w:tc>
          <w:tcPr>
            <w:tcW w:w="1701" w:type="dxa"/>
          </w:tcPr>
          <w:p w14:paraId="0B485F3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Testing the 2018 NIA-AA research</w:t>
            </w:r>
          </w:p>
          <w:p w14:paraId="727877C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ramework in a retrospective large cohort of patients with cognitive impairment: from</w:t>
            </w:r>
          </w:p>
          <w:p w14:paraId="1298B244" w14:textId="7031F449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biological biomarkers to clin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ical syndromes. Carandini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985" w:type="dxa"/>
          </w:tcPr>
          <w:p w14:paraId="06FB969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pir [N=24]</w:t>
            </w:r>
          </w:p>
          <w:p w14:paraId="7CCC3DE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26F78B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SUVr [RR: whole cerebellum]</w:t>
            </w:r>
          </w:p>
          <w:p w14:paraId="497809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D08FD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</w:t>
            </w:r>
          </w:p>
          <w:p w14:paraId="7CF00D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anterior cingulate gyrus, frontal lobe, parietal lobe, posterior cingulate gyrus, precuneus, temporal lobe</w:t>
            </w:r>
          </w:p>
          <w:p w14:paraId="202FAC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EF8816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tion: immunoassay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LISAs [Innotest assays, Fujirebio (formerly Innogenetics)</w:t>
            </w:r>
          </w:p>
        </w:tc>
        <w:tc>
          <w:tcPr>
            <w:tcW w:w="1559" w:type="dxa"/>
          </w:tcPr>
          <w:p w14:paraId="03448B5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derived as the 95% confidence interval in an independent cohort of young healthy controls; validated for discrimination between autopsy-confirmed HC and ADD]</w:t>
            </w:r>
          </w:p>
          <w:p w14:paraId="77A31A5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73583B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1.11 SUVr</w:t>
            </w:r>
          </w:p>
        </w:tc>
        <w:tc>
          <w:tcPr>
            <w:tcW w:w="1560" w:type="dxa"/>
          </w:tcPr>
          <w:p w14:paraId="6B0B29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Method: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data-driven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</w:t>
            </w:r>
            <w:r w:rsidRPr="009E2268">
              <w:rPr>
                <w:rFonts w:ascii="Times New Roman" w:eastAsia="Times New Roman" w:hAnsi="Times New Roman" w:cs="Times New Roman"/>
                <w:bCs/>
                <w:i/>
                <w:noProof/>
                <w:color w:val="000000"/>
                <w:sz w:val="20"/>
                <w:szCs w:val="20"/>
              </w:rPr>
              <w:t>ROC approach to optimize agreement between CSF and PET]</w:t>
            </w:r>
          </w:p>
          <w:p w14:paraId="263661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F4A75C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6946B2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660 pg/mL</w:t>
            </w:r>
          </w:p>
          <w:p w14:paraId="76DF31D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882FA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pproximately 6 months (&lt;1 year)</w:t>
            </w:r>
          </w:p>
        </w:tc>
        <w:tc>
          <w:tcPr>
            <w:tcW w:w="1134" w:type="dxa"/>
          </w:tcPr>
          <w:p w14:paraId="6298904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44</w:t>
            </w:r>
          </w:p>
          <w:p w14:paraId="11E4BF3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0F87F095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 24 MCI;</w:t>
            </w:r>
          </w:p>
          <w:p w14:paraId="6D252A91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 14 ADD;</w:t>
            </w:r>
          </w:p>
          <w:p w14:paraId="45DEDD7C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 2 CAA;</w:t>
            </w:r>
          </w:p>
          <w:p w14:paraId="11E3AB9A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 4 non-ADD]</w:t>
            </w:r>
          </w:p>
          <w:p w14:paraId="663AE65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7CA3AF08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E7EC9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10FCB8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6/44 (13.63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65FF098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2 CSF+/pet- </w:t>
            </w:r>
          </w:p>
          <w:p w14:paraId="041C541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4 csf-/PET+</w:t>
            </w:r>
          </w:p>
          <w:p w14:paraId="4DD288A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5819AE" w:rsidRPr="009E2268" w14:paraId="557F58C1" w14:textId="77777777" w:rsidTr="005819AE">
        <w:trPr>
          <w:trHeight w:val="684"/>
          <w:tblCellSpacing w:w="0" w:type="dxa"/>
        </w:trPr>
        <w:tc>
          <w:tcPr>
            <w:tcW w:w="1701" w:type="dxa"/>
            <w:vAlign w:val="bottom"/>
          </w:tcPr>
          <w:p w14:paraId="02AFE88D" w14:textId="42F17EEA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31792AF0" w14:textId="7C3F24B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1070F822" w14:textId="1B175B8F" w:rsidR="005819AE" w:rsidRPr="009E2268" w:rsidRDefault="005819AE" w:rsidP="005819A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58EBEAA5" w14:textId="6A20345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6D95A1EB" w14:textId="157B8DC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20719661" w14:textId="11C9DA5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40A2D131" w14:textId="669B64A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4140295B" w14:textId="296665A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6CCC3691" w14:textId="77777777" w:rsidTr="00322D83">
        <w:trPr>
          <w:trHeight w:val="684"/>
          <w:tblCellSpacing w:w="0" w:type="dxa"/>
        </w:trPr>
        <w:tc>
          <w:tcPr>
            <w:tcW w:w="1701" w:type="dxa"/>
          </w:tcPr>
          <w:p w14:paraId="117CD60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ssessment of 18F-Florbetaben Amyloid</w:t>
            </w:r>
          </w:p>
          <w:p w14:paraId="7D2AC1C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ET Imaging in Patients with Suspected</w:t>
            </w:r>
          </w:p>
          <w:p w14:paraId="6C599C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lzheimer’s Disease and Isolated Increase</w:t>
            </w:r>
          </w:p>
          <w:p w14:paraId="44D0229B" w14:textId="01F1B053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in Cerebrospinal 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Fluid Tau Proteins. Manca et al,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</w:tcPr>
          <w:p w14:paraId="7FCC5C2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ben</w:t>
            </w:r>
          </w:p>
          <w:p w14:paraId="5DF8988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24FFD11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0505A16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40E70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790FBD0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D4339F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ELISA  [INNOTEST</w:t>
            </w:r>
          </w:p>
          <w:p w14:paraId="46CD58DE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(Fujirebio, Ghent, Belgium)] </w:t>
            </w:r>
          </w:p>
        </w:tc>
        <w:tc>
          <w:tcPr>
            <w:tcW w:w="1559" w:type="dxa"/>
          </w:tcPr>
          <w:p w14:paraId="4ED70B1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2AD19EB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6C39EA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BAPL&gt;1 [Visual Rating]</w:t>
            </w:r>
          </w:p>
        </w:tc>
        <w:tc>
          <w:tcPr>
            <w:tcW w:w="1560" w:type="dxa"/>
          </w:tcPr>
          <w:p w14:paraId="59A9B53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 [cut-off routinely used in clinical practice]</w:t>
            </w:r>
          </w:p>
          <w:p w14:paraId="5E9A15A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83DD8F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600pg/mL</w:t>
            </w:r>
          </w:p>
        </w:tc>
        <w:tc>
          <w:tcPr>
            <w:tcW w:w="850" w:type="dxa"/>
          </w:tcPr>
          <w:p w14:paraId="57B8B2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3B6EC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4</w:t>
            </w:r>
          </w:p>
          <w:p w14:paraId="7B95EFC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21C1F7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8 mild neurocognitive disorder;</w:t>
            </w:r>
          </w:p>
          <w:p w14:paraId="4BEF525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6 suspected ADD]*</w:t>
            </w:r>
          </w:p>
          <w:p w14:paraId="373601E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DF5081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</w:rPr>
              <w:t xml:space="preserve">*with abnormal p-tau/t-tau but normal Aβ42 </w:t>
            </w:r>
          </w:p>
        </w:tc>
        <w:tc>
          <w:tcPr>
            <w:tcW w:w="2693" w:type="dxa"/>
          </w:tcPr>
          <w:p w14:paraId="2C4515A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8/34 (23.53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715C8EB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0 CSF+/pet- </w:t>
            </w:r>
          </w:p>
          <w:p w14:paraId="06DB132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8 csf-/PET+</w:t>
            </w:r>
          </w:p>
          <w:p w14:paraId="1D7A02D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55277" w:rsidRPr="009E2268" w14:paraId="1A6905A2" w14:textId="77777777" w:rsidTr="00322D83">
        <w:trPr>
          <w:trHeight w:val="684"/>
          <w:tblCellSpacing w:w="0" w:type="dxa"/>
        </w:trPr>
        <w:tc>
          <w:tcPr>
            <w:tcW w:w="1701" w:type="dxa"/>
          </w:tcPr>
          <w:p w14:paraId="71563C8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ole of Cerebrospinal Fluid Biomarkers and (18)F-florbetapir</w:t>
            </w:r>
          </w:p>
          <w:p w14:paraId="145DF2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ET Imaging in the Diagnosis of Primary Progressive Aphasia</w:t>
            </w:r>
          </w:p>
          <w:p w14:paraId="7327F7CE" w14:textId="738240CA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 Retrospectiv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 Analysis. Perini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985" w:type="dxa"/>
          </w:tcPr>
          <w:p w14:paraId="5F5A9D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ben</w:t>
            </w:r>
          </w:p>
          <w:p w14:paraId="324A1E0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606DD63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70C0E6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34894F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02889F6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58F98E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ELISA  [(Fujirebio, Ghent, Belgium) ]</w:t>
            </w:r>
          </w:p>
          <w:p w14:paraId="466A9813" w14:textId="77777777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58F96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2A65B3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A9E34A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NA [Visual Rating]</w:t>
            </w:r>
          </w:p>
        </w:tc>
        <w:tc>
          <w:tcPr>
            <w:tcW w:w="1560" w:type="dxa"/>
          </w:tcPr>
          <w:p w14:paraId="4255C00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independently derived [cut-off yielding 0.85 sensitivity in discriminating  HC and ADD, derived in an independent cohort]</w:t>
            </w:r>
          </w:p>
          <w:p w14:paraId="6EB5C26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DF1050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482pg/mL</w:t>
            </w:r>
          </w:p>
        </w:tc>
        <w:tc>
          <w:tcPr>
            <w:tcW w:w="850" w:type="dxa"/>
          </w:tcPr>
          <w:p w14:paraId="3259A1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3919C1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N=6 </w:t>
            </w:r>
          </w:p>
          <w:p w14:paraId="741D4C7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230B104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6 PPA]</w:t>
            </w:r>
          </w:p>
        </w:tc>
        <w:tc>
          <w:tcPr>
            <w:tcW w:w="2693" w:type="dxa"/>
          </w:tcPr>
          <w:p w14:paraId="7A7B48E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0/6 (0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66A7D39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0 CSF+/pet- </w:t>
            </w:r>
          </w:p>
          <w:p w14:paraId="4F6CA7B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0 csf-/PET+</w:t>
            </w:r>
          </w:p>
          <w:p w14:paraId="166ACDE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55277" w:rsidRPr="009E2268" w14:paraId="303138AE" w14:textId="77777777" w:rsidTr="00322D83">
        <w:trPr>
          <w:trHeight w:val="684"/>
          <w:tblCellSpacing w:w="0" w:type="dxa"/>
        </w:trPr>
        <w:tc>
          <w:tcPr>
            <w:tcW w:w="1701" w:type="dxa"/>
          </w:tcPr>
          <w:p w14:paraId="4A09E9F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Incremental value of amyloid-PET versus CSF in the diagnosis</w:t>
            </w:r>
          </w:p>
          <w:p w14:paraId="7961D24A" w14:textId="00306228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f Alzh</w:t>
            </w:r>
            <w:r w:rsidR="0096340C"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imer’s disease. Ramusino et al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985" w:type="dxa"/>
          </w:tcPr>
          <w:p w14:paraId="38CD631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ben</w:t>
            </w:r>
          </w:p>
          <w:p w14:paraId="3A5FF75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E9FEFF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28C49A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195FC30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09C9BB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B2E2D61" w14:textId="58BBA252" w:rsidR="00055277" w:rsidRPr="009E2268" w:rsidRDefault="00055277" w:rsidP="00322D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ELISA  [INNOTEST,</w:t>
            </w:r>
            <w:r w:rsidR="00455E1F"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Fujirebio, Ghent, Belgium/ EUROIMMUN,</w:t>
            </w:r>
            <w:r w:rsidR="00455E1F"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Euroimmun, Lubeck, Germany]</w:t>
            </w:r>
          </w:p>
        </w:tc>
        <w:tc>
          <w:tcPr>
            <w:tcW w:w="1559" w:type="dxa"/>
          </w:tcPr>
          <w:p w14:paraId="558FAB7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03B0F9A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76628D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[Visual Rating]</w:t>
            </w:r>
          </w:p>
        </w:tc>
        <w:tc>
          <w:tcPr>
            <w:tcW w:w="1560" w:type="dxa"/>
          </w:tcPr>
          <w:p w14:paraId="6539FAF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7C5E23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4275BE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600-650 pg/mL [depending on the clinical centre]</w:t>
            </w:r>
          </w:p>
        </w:tc>
        <w:tc>
          <w:tcPr>
            <w:tcW w:w="850" w:type="dxa"/>
          </w:tcPr>
          <w:p w14:paraId="3A1203E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&lt; 6 months</w:t>
            </w:r>
          </w:p>
        </w:tc>
        <w:tc>
          <w:tcPr>
            <w:tcW w:w="1134" w:type="dxa"/>
          </w:tcPr>
          <w:p w14:paraId="602CD21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71</w:t>
            </w:r>
          </w:p>
          <w:p w14:paraId="3285A5E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4C39B8E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60 MCI;</w:t>
            </w:r>
          </w:p>
          <w:p w14:paraId="5D773B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1 ADD]</w:t>
            </w:r>
          </w:p>
        </w:tc>
        <w:tc>
          <w:tcPr>
            <w:tcW w:w="2693" w:type="dxa"/>
          </w:tcPr>
          <w:p w14:paraId="423939C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17/71 (23.94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286B8B8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6 CSF+/pet- </w:t>
            </w:r>
          </w:p>
          <w:p w14:paraId="40D3640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11 csf-/PET+</w:t>
            </w:r>
          </w:p>
          <w:p w14:paraId="08B2033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5819AE" w:rsidRPr="009E2268" w14:paraId="417DEB5D" w14:textId="77777777" w:rsidTr="005819AE">
        <w:trPr>
          <w:trHeight w:val="966"/>
          <w:tblCellSpacing w:w="0" w:type="dxa"/>
        </w:trPr>
        <w:tc>
          <w:tcPr>
            <w:tcW w:w="1701" w:type="dxa"/>
            <w:vAlign w:val="bottom"/>
          </w:tcPr>
          <w:p w14:paraId="6B5848CB" w14:textId="5BAC4BD4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vAlign w:val="bottom"/>
          </w:tcPr>
          <w:p w14:paraId="34ED8EEE" w14:textId="3FFAA059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Details</w:t>
            </w:r>
          </w:p>
        </w:tc>
        <w:tc>
          <w:tcPr>
            <w:tcW w:w="1559" w:type="dxa"/>
            <w:vAlign w:val="bottom"/>
          </w:tcPr>
          <w:p w14:paraId="18910B9E" w14:textId="6ED5C0D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1559" w:type="dxa"/>
            <w:vAlign w:val="bottom"/>
          </w:tcPr>
          <w:p w14:paraId="0F7766FF" w14:textId="1954E11D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 cut-off</w:t>
            </w:r>
          </w:p>
        </w:tc>
        <w:tc>
          <w:tcPr>
            <w:tcW w:w="1560" w:type="dxa"/>
            <w:vAlign w:val="bottom"/>
          </w:tcPr>
          <w:p w14:paraId="72B6F9C2" w14:textId="65A2BFEE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CSF 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amyloid-β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</w:rPr>
              <w:t>42</w:t>
            </w:r>
            <w:r w:rsidR="00DF54A4"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 </w:t>
            </w: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50" w:type="dxa"/>
            <w:vAlign w:val="bottom"/>
          </w:tcPr>
          <w:p w14:paraId="70987F5C" w14:textId="7187D1B6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ET-CSF time interval</w:t>
            </w:r>
          </w:p>
        </w:tc>
        <w:tc>
          <w:tcPr>
            <w:tcW w:w="1134" w:type="dxa"/>
            <w:vAlign w:val="bottom"/>
          </w:tcPr>
          <w:p w14:paraId="255ADE3D" w14:textId="480C453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693" w:type="dxa"/>
            <w:vAlign w:val="bottom"/>
          </w:tcPr>
          <w:p w14:paraId="2A0CA0B4" w14:textId="11D7D6C2" w:rsidR="005819AE" w:rsidRPr="009E2268" w:rsidRDefault="005819AE" w:rsidP="005819AE">
            <w:pPr>
              <w:jc w:val="center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Findings on concordant/discordant biomarkers:</w:t>
            </w:r>
          </w:p>
        </w:tc>
      </w:tr>
      <w:tr w:rsidR="00055277" w:rsidRPr="009E2268" w14:paraId="77DB970B" w14:textId="77777777" w:rsidTr="00322D83">
        <w:trPr>
          <w:trHeight w:val="1344"/>
          <w:tblCellSpacing w:w="0" w:type="dxa"/>
        </w:trPr>
        <w:tc>
          <w:tcPr>
            <w:tcW w:w="1701" w:type="dxa"/>
          </w:tcPr>
          <w:p w14:paraId="16BB1DB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SF biomarkers and amyloid PET: concordance and diagnostic</w:t>
            </w:r>
          </w:p>
          <w:p w14:paraId="236EA6A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ccuracy in a MCI cohort. Spallazzi et al, 2019</w:t>
            </w:r>
          </w:p>
        </w:tc>
        <w:tc>
          <w:tcPr>
            <w:tcW w:w="1985" w:type="dxa"/>
          </w:tcPr>
          <w:p w14:paraId="66FD2E7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8F]Florbetaben</w:t>
            </w:r>
          </w:p>
          <w:p w14:paraId="19EC492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18BE057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NA</w:t>
            </w:r>
          </w:p>
          <w:p w14:paraId="4CE3E8C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5E66695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19E343C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AB4291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Quantification: immunoassay ELISA  [Fujirebio, Ghent, Belgium]</w:t>
            </w:r>
          </w:p>
        </w:tc>
        <w:tc>
          <w:tcPr>
            <w:tcW w:w="1559" w:type="dxa"/>
          </w:tcPr>
          <w:p w14:paraId="4B258D6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7AAE119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02E4B22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BAPL&gt;1 [Visual Rating]</w:t>
            </w:r>
          </w:p>
        </w:tc>
        <w:tc>
          <w:tcPr>
            <w:tcW w:w="1560" w:type="dxa"/>
          </w:tcPr>
          <w:p w14:paraId="1A9371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256DE5A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0410D4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Value: </w:t>
            </w:r>
          </w:p>
          <w:p w14:paraId="14B1098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600pg/mL</w:t>
            </w:r>
          </w:p>
          <w:p w14:paraId="66C7238F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[1]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550pg/mL</w:t>
            </w:r>
          </w:p>
          <w:p w14:paraId="00AC028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[2]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450pg/mL</w:t>
            </w:r>
          </w:p>
        </w:tc>
        <w:tc>
          <w:tcPr>
            <w:tcW w:w="850" w:type="dxa"/>
          </w:tcPr>
          <w:p w14:paraId="61EA16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&lt; 6 months</w:t>
            </w:r>
          </w:p>
        </w:tc>
        <w:tc>
          <w:tcPr>
            <w:tcW w:w="1134" w:type="dxa"/>
          </w:tcPr>
          <w:p w14:paraId="6C716A0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N=31 </w:t>
            </w:r>
          </w:p>
          <w:p w14:paraId="55FCBB2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BA4745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31 MCI]</w:t>
            </w:r>
          </w:p>
        </w:tc>
        <w:tc>
          <w:tcPr>
            <w:tcW w:w="2693" w:type="dxa"/>
          </w:tcPr>
          <w:p w14:paraId="4F10687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Standard cut-off + Lenient cut-off[1]: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7/31 (22.6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4384EA9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NA CSF+/pet- </w:t>
            </w:r>
          </w:p>
          <w:p w14:paraId="5D2937C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-/PET+</w:t>
            </w:r>
          </w:p>
          <w:p w14:paraId="114E276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7E4AB79D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  <w:t>Lenient cut-off[2]: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 Discordant biomarkers in 8/31 (25.9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373056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NA CSF+/pet- </w:t>
            </w:r>
          </w:p>
          <w:p w14:paraId="3EA26A7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NA csf-/PET+</w:t>
            </w:r>
          </w:p>
        </w:tc>
      </w:tr>
      <w:tr w:rsidR="00055277" w:rsidRPr="009E2268" w14:paraId="77A6C785" w14:textId="77777777" w:rsidTr="00322D83">
        <w:trPr>
          <w:trHeight w:val="2244"/>
          <w:tblCellSpacing w:w="0" w:type="dxa"/>
        </w:trPr>
        <w:tc>
          <w:tcPr>
            <w:tcW w:w="1701" w:type="dxa"/>
          </w:tcPr>
          <w:p w14:paraId="3E3E813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Discordant amyloid-β PET and CSF biomarkers and its clinical consequences. Wilde &amp; Reimand et al,  2019</w:t>
            </w:r>
          </w:p>
        </w:tc>
        <w:tc>
          <w:tcPr>
            <w:tcW w:w="1985" w:type="dxa"/>
          </w:tcPr>
          <w:p w14:paraId="7EEF534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Tracer: [11C]PiB [N=271]</w:t>
            </w:r>
          </w:p>
          <w:p w14:paraId="3E5A84C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8F]Florbetapir [N=24]</w:t>
            </w:r>
          </w:p>
          <w:p w14:paraId="31A503A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8F]Florbetaben [N=322]</w:t>
            </w:r>
          </w:p>
          <w:p w14:paraId="22895E4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8F]Flutemetamol [N= 151]</w:t>
            </w:r>
          </w:p>
          <w:p w14:paraId="0AF2B06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14:paraId="1B64F98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tion: NA </w:t>
            </w:r>
          </w:p>
          <w:p w14:paraId="0BC5F27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43F4403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Global cortical uptake based on: NA</w:t>
            </w:r>
          </w:p>
          <w:p w14:paraId="0C5118B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2CD81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Quantification: immunoassay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LISAs [Innotest assays, Fujirebio (formerly Innogenetics)</w:t>
            </w:r>
          </w:p>
        </w:tc>
        <w:tc>
          <w:tcPr>
            <w:tcW w:w="1559" w:type="dxa"/>
          </w:tcPr>
          <w:p w14:paraId="396A3D5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Method: NA</w:t>
            </w:r>
          </w:p>
          <w:p w14:paraId="3BBF6CA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</w:p>
          <w:p w14:paraId="39B6F6F0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Value: [Visual Rating]</w:t>
            </w:r>
          </w:p>
          <w:p w14:paraId="3B2C3399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C44954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ethod: data-driven (derived from Gaussian mixture modeling in a partially overlapping population; cross-validated against Aβ-PET results)</w:t>
            </w:r>
          </w:p>
          <w:p w14:paraId="6A3DDFB3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62BBBB1B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ut-off: 813 pg/mL</w:t>
            </w:r>
          </w:p>
        </w:tc>
        <w:tc>
          <w:tcPr>
            <w:tcW w:w="850" w:type="dxa"/>
          </w:tcPr>
          <w:p w14:paraId="5705D5EC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4±75 days [mean±SD]  (&lt; 1 year)</w:t>
            </w:r>
          </w:p>
        </w:tc>
        <w:tc>
          <w:tcPr>
            <w:tcW w:w="1134" w:type="dxa"/>
          </w:tcPr>
          <w:p w14:paraId="15EC93C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768</w:t>
            </w:r>
          </w:p>
          <w:p w14:paraId="2FEE195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C4F664A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N=194 SCD;</w:t>
            </w:r>
          </w:p>
          <w:p w14:paraId="6D14017E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27 MCI;</w:t>
            </w:r>
          </w:p>
          <w:p w14:paraId="338A2C1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309 ADD;</w:t>
            </w:r>
          </w:p>
          <w:p w14:paraId="56CA6F28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N=138 non-ADD]</w:t>
            </w:r>
          </w:p>
          <w:p w14:paraId="2F17349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3" w:type="dxa"/>
          </w:tcPr>
          <w:p w14:paraId="28493D47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u w:val="single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Discordant biomarkers in 97/768 (12.63%) </w:t>
            </w:r>
            <w:r w:rsidRPr="009E226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cases</w:t>
            </w: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:</w:t>
            </w:r>
          </w:p>
          <w:p w14:paraId="1CC09E0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 xml:space="preserve">N=65 CSF+/pet- </w:t>
            </w:r>
          </w:p>
          <w:p w14:paraId="247AD566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</w:pPr>
            <w:r w:rsidRPr="009E226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N=32 csf-/PET+</w:t>
            </w:r>
          </w:p>
          <w:p w14:paraId="17596AA5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5C5D0572" w14:textId="77777777" w:rsidR="00055277" w:rsidRPr="009E2268" w:rsidRDefault="00055277" w:rsidP="00322D83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544122BD" w14:textId="77777777" w:rsidR="00055277" w:rsidRPr="009E2268" w:rsidRDefault="00055277" w:rsidP="00055277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iCs/>
          <w:noProof/>
          <w:color w:val="000000" w:themeColor="text1"/>
          <w:kern w:val="24"/>
          <w:sz w:val="20"/>
          <w:szCs w:val="20"/>
        </w:rPr>
      </w:pPr>
    </w:p>
    <w:p w14:paraId="61DE9C60" w14:textId="507EEF26" w:rsidR="00055277" w:rsidRPr="009E2268" w:rsidRDefault="00055277" w:rsidP="0005527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</w:pPr>
      <w:r w:rsidRPr="009E2268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 xml:space="preserve">Abbreviations: [11C] = Carbon-11; [18F] = </w:t>
      </w:r>
      <w:r w:rsidR="005819AE" w:rsidRPr="009E2268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Fluorine-18</w:t>
      </w:r>
      <w:r w:rsidRPr="009E2268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; ADD=Alzheimer´s disease dementia;</w:t>
      </w:r>
      <w:r w:rsidRPr="009E2268">
        <w:rPr>
          <w:rFonts w:ascii="Times New Roman" w:hAnsi="Times New Roman" w:cs="Times New Roman"/>
          <w:bCs/>
          <w:i/>
          <w:noProof/>
        </w:rPr>
        <w:t xml:space="preserve"> </w:t>
      </w:r>
      <w:r w:rsidRPr="009E2268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APOE=apolipoprotein E; APP= amyloid precursor protein; APParc=</w:t>
      </w:r>
      <w:r w:rsidRPr="009E2268">
        <w:rPr>
          <w:rFonts w:ascii="Times New Roman" w:hAnsi="Times New Roman" w:cs="Times New Roman"/>
          <w:noProof/>
        </w:rPr>
        <w:t xml:space="preserve"> </w:t>
      </w:r>
      <w:r w:rsidRPr="009E2268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Arctic APP; APPswe=Swedish APP; BAPL=brain amyloid plaque load; CBL= cerebellum; EMCI= early MCI; HC=healthy control; LMCI= late MCI; MCBP= mean cortical binding potential; MCI=mild cognitive impairment; MMSE=Mini-Mental State Examination; MS=mass spectrometry;PSEN1= presenilin-1; PVE=partial volume effect; ROC=Receiver Operating Characteristic; RR= Reference Region; SCD=subjective cognitive complaints; SUVr=standardized uptake value ratio; Vt= total distribution volume; WM=white matter</w:t>
      </w:r>
    </w:p>
    <w:sectPr w:rsidR="00055277" w:rsidRPr="009E2268" w:rsidSect="009228D0">
      <w:footerReference w:type="even" r:id="rId7"/>
      <w:footerReference w:type="default" r:id="rId8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24CB0" w14:textId="77777777" w:rsidR="00097132" w:rsidRDefault="00097132" w:rsidP="0060534F">
      <w:r>
        <w:separator/>
      </w:r>
    </w:p>
  </w:endnote>
  <w:endnote w:type="continuationSeparator" w:id="0">
    <w:p w14:paraId="72AB24FA" w14:textId="77777777" w:rsidR="00097132" w:rsidRDefault="00097132" w:rsidP="00605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260AB" w14:textId="77777777" w:rsidR="00D96A0B" w:rsidRDefault="00D96A0B" w:rsidP="00D96A0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20FF63" w14:textId="77777777" w:rsidR="00D96A0B" w:rsidRDefault="00D96A0B" w:rsidP="006053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9BF48" w14:textId="77777777" w:rsidR="00D96A0B" w:rsidRDefault="00D96A0B" w:rsidP="00D96A0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2268">
      <w:rPr>
        <w:rStyle w:val="PageNumber"/>
        <w:noProof/>
      </w:rPr>
      <w:t>16</w:t>
    </w:r>
    <w:r>
      <w:rPr>
        <w:rStyle w:val="PageNumber"/>
      </w:rPr>
      <w:fldChar w:fldCharType="end"/>
    </w:r>
  </w:p>
  <w:p w14:paraId="04CE2C65" w14:textId="77777777" w:rsidR="00D96A0B" w:rsidRDefault="00D96A0B" w:rsidP="006053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68762" w14:textId="77777777" w:rsidR="00097132" w:rsidRDefault="00097132" w:rsidP="0060534F">
      <w:r>
        <w:separator/>
      </w:r>
    </w:p>
  </w:footnote>
  <w:footnote w:type="continuationSeparator" w:id="0">
    <w:p w14:paraId="7AA19758" w14:textId="77777777" w:rsidR="00097132" w:rsidRDefault="00097132" w:rsidP="00605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569C"/>
    <w:rsid w:val="00055277"/>
    <w:rsid w:val="00081E2A"/>
    <w:rsid w:val="00097132"/>
    <w:rsid w:val="000A4F69"/>
    <w:rsid w:val="000A766E"/>
    <w:rsid w:val="000C3630"/>
    <w:rsid w:val="000D0142"/>
    <w:rsid w:val="000F4096"/>
    <w:rsid w:val="001470ED"/>
    <w:rsid w:val="00192F35"/>
    <w:rsid w:val="001E22FB"/>
    <w:rsid w:val="00206AF9"/>
    <w:rsid w:val="00214D59"/>
    <w:rsid w:val="00236EB1"/>
    <w:rsid w:val="002D03F6"/>
    <w:rsid w:val="00322D83"/>
    <w:rsid w:val="00355D9B"/>
    <w:rsid w:val="00455E1F"/>
    <w:rsid w:val="005545D4"/>
    <w:rsid w:val="005819AE"/>
    <w:rsid w:val="00603855"/>
    <w:rsid w:val="0060534F"/>
    <w:rsid w:val="00636C96"/>
    <w:rsid w:val="00670F7B"/>
    <w:rsid w:val="006A5AF4"/>
    <w:rsid w:val="006B5528"/>
    <w:rsid w:val="0077036F"/>
    <w:rsid w:val="007C569C"/>
    <w:rsid w:val="008B233B"/>
    <w:rsid w:val="008F6A07"/>
    <w:rsid w:val="009228D0"/>
    <w:rsid w:val="009460DD"/>
    <w:rsid w:val="00947E60"/>
    <w:rsid w:val="0096340C"/>
    <w:rsid w:val="00991E81"/>
    <w:rsid w:val="009C293B"/>
    <w:rsid w:val="009C7EF3"/>
    <w:rsid w:val="009E2268"/>
    <w:rsid w:val="00A0049F"/>
    <w:rsid w:val="00A10172"/>
    <w:rsid w:val="00A45B19"/>
    <w:rsid w:val="00AE4898"/>
    <w:rsid w:val="00AF7BBB"/>
    <w:rsid w:val="00B771CD"/>
    <w:rsid w:val="00BC44DC"/>
    <w:rsid w:val="00C64C0B"/>
    <w:rsid w:val="00D660E2"/>
    <w:rsid w:val="00D82F18"/>
    <w:rsid w:val="00D962C8"/>
    <w:rsid w:val="00D96A0B"/>
    <w:rsid w:val="00D9772B"/>
    <w:rsid w:val="00DE1980"/>
    <w:rsid w:val="00DF54A4"/>
    <w:rsid w:val="00E342E4"/>
    <w:rsid w:val="00E6773F"/>
    <w:rsid w:val="00F26A5D"/>
    <w:rsid w:val="00F3168B"/>
    <w:rsid w:val="00F7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0EB3"/>
  <w15:chartTrackingRefBased/>
  <w15:docId w15:val="{EB9D9AD8-B415-4680-9496-1930007C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4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BC44DC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C44D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BC44DC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C44D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27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7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5527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5277"/>
  </w:style>
  <w:style w:type="paragraph" w:styleId="Footer">
    <w:name w:val="footer"/>
    <w:basedOn w:val="Normal"/>
    <w:link w:val="Foot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5277"/>
  </w:style>
  <w:style w:type="character" w:styleId="PageNumber">
    <w:name w:val="page number"/>
    <w:basedOn w:val="DefaultParagraphFont"/>
    <w:uiPriority w:val="99"/>
    <w:semiHidden/>
    <w:unhideWhenUsed/>
    <w:rsid w:val="00605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C0201-FAC6-C64A-95C5-3AD738762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6</Pages>
  <Words>4491</Words>
  <Characters>25605</Characters>
  <Application>Microsoft Macintosh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Elena Rodriguez</cp:lastModifiedBy>
  <cp:revision>44</cp:revision>
  <dcterms:created xsi:type="dcterms:W3CDTF">2019-08-19T18:33:00Z</dcterms:created>
  <dcterms:modified xsi:type="dcterms:W3CDTF">2020-10-0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diabetes</vt:lpwstr>
  </property>
  <property fmtid="{D5CDD505-2E9C-101B-9397-08002B2CF9AE}" pid="5" name="Mendeley Recent Style Name 1_1">
    <vt:lpwstr>Diabetes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metabolism</vt:lpwstr>
  </property>
  <property fmtid="{D5CDD505-2E9C-101B-9397-08002B2CF9AE}" pid="13" name="Mendeley Recent Style Name 5_1">
    <vt:lpwstr>Metabolism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